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5B55B" w14:textId="77777777" w:rsidR="00E426C5" w:rsidRPr="00E63949" w:rsidRDefault="00E426C5" w:rsidP="00E426C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E63949">
        <w:rPr>
          <w:rFonts w:ascii="Times New Roman" w:hAnsi="Times New Roman" w:cs="Times New Roman"/>
          <w:b/>
          <w:bCs/>
          <w:sz w:val="20"/>
          <w:szCs w:val="20"/>
          <w:u w:val="single"/>
        </w:rPr>
        <w:t>Supplementary tables</w:t>
      </w:r>
    </w:p>
    <w:p w14:paraId="006B3A15" w14:textId="77777777" w:rsidR="00E426C5" w:rsidRPr="00E63949" w:rsidRDefault="00E426C5" w:rsidP="00E426C5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E63949">
        <w:rPr>
          <w:rFonts w:ascii="Times New Roman" w:hAnsi="Times New Roman" w:cs="Times New Roman"/>
          <w:b/>
          <w:bCs/>
          <w:sz w:val="20"/>
          <w:szCs w:val="20"/>
        </w:rPr>
        <w:t>Table 1 Clinical characteristics of patients treated with endoscopic submucosal dissection</w:t>
      </w:r>
    </w:p>
    <w:tbl>
      <w:tblPr>
        <w:tblStyle w:val="a5"/>
        <w:tblpPr w:leftFromText="142" w:rightFromText="142" w:vertAnchor="page" w:horzAnchor="margin" w:tblpY="427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2"/>
        <w:gridCol w:w="1559"/>
        <w:gridCol w:w="1553"/>
      </w:tblGrid>
      <w:tr w:rsidR="00E426C5" w:rsidRPr="00E63949" w14:paraId="0D37B5CE" w14:textId="77777777" w:rsidTr="00B44FAD"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FD8D3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B4DDC0A" w14:textId="77777777" w:rsidR="00E426C5" w:rsidRPr="00E63949" w:rsidRDefault="00E426C5" w:rsidP="00C001C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</w:tcPr>
          <w:p w14:paraId="44FF3241" w14:textId="5C14404E" w:rsidR="00E426C5" w:rsidRPr="00E63949" w:rsidRDefault="00701BA3" w:rsidP="00C001C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</w:tr>
      <w:tr w:rsidR="00E426C5" w:rsidRPr="00E63949" w14:paraId="1204B665" w14:textId="77777777" w:rsidTr="00B44FAD">
        <w:tc>
          <w:tcPr>
            <w:tcW w:w="5382" w:type="dxa"/>
            <w:tcBorders>
              <w:top w:val="single" w:sz="4" w:space="0" w:color="auto"/>
            </w:tcBorders>
            <w:vAlign w:val="center"/>
          </w:tcPr>
          <w:p w14:paraId="2D4654E3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Age, year, mean ± SD</w:t>
            </w:r>
          </w:p>
        </w:tc>
        <w:tc>
          <w:tcPr>
            <w:tcW w:w="3112" w:type="dxa"/>
            <w:gridSpan w:val="2"/>
            <w:tcBorders>
              <w:top w:val="single" w:sz="4" w:space="0" w:color="auto"/>
            </w:tcBorders>
          </w:tcPr>
          <w:p w14:paraId="7E335304" w14:textId="77777777" w:rsidR="00E426C5" w:rsidRPr="00E63949" w:rsidRDefault="00E426C5" w:rsidP="00C001C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73.1±5.8</w:t>
            </w:r>
          </w:p>
        </w:tc>
      </w:tr>
      <w:tr w:rsidR="00E426C5" w:rsidRPr="00E63949" w14:paraId="633E8EC8" w14:textId="77777777" w:rsidTr="00B44FAD">
        <w:tc>
          <w:tcPr>
            <w:tcW w:w="5382" w:type="dxa"/>
            <w:vAlign w:val="center"/>
          </w:tcPr>
          <w:p w14:paraId="59D5F092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Sex, male (%)</w:t>
            </w:r>
          </w:p>
        </w:tc>
        <w:tc>
          <w:tcPr>
            <w:tcW w:w="1559" w:type="dxa"/>
          </w:tcPr>
          <w:p w14:paraId="7F7AED7F" w14:textId="77777777" w:rsidR="00E426C5" w:rsidRPr="00E63949" w:rsidRDefault="00E426C5" w:rsidP="00C001C2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</w:p>
        </w:tc>
        <w:tc>
          <w:tcPr>
            <w:tcW w:w="1553" w:type="dxa"/>
          </w:tcPr>
          <w:p w14:paraId="29F626E3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(87)</w:t>
            </w:r>
          </w:p>
        </w:tc>
      </w:tr>
      <w:tr w:rsidR="00E426C5" w:rsidRPr="00E63949" w14:paraId="55DA194F" w14:textId="77777777" w:rsidTr="00B44FAD">
        <w:tc>
          <w:tcPr>
            <w:tcW w:w="5382" w:type="dxa"/>
            <w:vAlign w:val="center"/>
          </w:tcPr>
          <w:p w14:paraId="71F870F6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BMI, kg/m</w:t>
            </w:r>
            <w:r w:rsidRPr="00E639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, mean ± SD</w:t>
            </w:r>
          </w:p>
        </w:tc>
        <w:tc>
          <w:tcPr>
            <w:tcW w:w="3112" w:type="dxa"/>
            <w:gridSpan w:val="2"/>
          </w:tcPr>
          <w:p w14:paraId="63127331" w14:textId="77777777" w:rsidR="00E426C5" w:rsidRPr="00E63949" w:rsidRDefault="00E426C5" w:rsidP="00C001C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21.8±2.9</w:t>
            </w:r>
          </w:p>
        </w:tc>
      </w:tr>
      <w:tr w:rsidR="00E426C5" w:rsidRPr="00E63949" w14:paraId="7AC11578" w14:textId="77777777" w:rsidTr="00B44FAD">
        <w:tc>
          <w:tcPr>
            <w:tcW w:w="5382" w:type="dxa"/>
            <w:vAlign w:val="center"/>
          </w:tcPr>
          <w:p w14:paraId="2B09C4DE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ASA-PS (%)</w:t>
            </w:r>
          </w:p>
        </w:tc>
        <w:tc>
          <w:tcPr>
            <w:tcW w:w="1559" w:type="dxa"/>
          </w:tcPr>
          <w:p w14:paraId="30D231F8" w14:textId="77777777" w:rsidR="00E426C5" w:rsidRPr="00E63949" w:rsidRDefault="00E426C5" w:rsidP="00C001C2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</w:tcPr>
          <w:p w14:paraId="0AD3CF37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26C5" w:rsidRPr="00E63949" w14:paraId="7DB2B732" w14:textId="77777777" w:rsidTr="00B44FAD">
        <w:tc>
          <w:tcPr>
            <w:tcW w:w="5382" w:type="dxa"/>
            <w:vAlign w:val="center"/>
          </w:tcPr>
          <w:p w14:paraId="5C61880A" w14:textId="7FB34CB3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 xml:space="preserve">   Class I</w:t>
            </w:r>
            <w:r w:rsidR="005A3BCD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559" w:type="dxa"/>
          </w:tcPr>
          <w:p w14:paraId="24ACD3C2" w14:textId="77777777" w:rsidR="00E426C5" w:rsidRPr="00E63949" w:rsidRDefault="00E426C5" w:rsidP="00C001C2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1553" w:type="dxa"/>
          </w:tcPr>
          <w:p w14:paraId="15447114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(68)</w:t>
            </w:r>
          </w:p>
        </w:tc>
      </w:tr>
      <w:tr w:rsidR="00E426C5" w:rsidRPr="00E63949" w14:paraId="5D8862BF" w14:textId="77777777" w:rsidTr="00B44FAD">
        <w:tc>
          <w:tcPr>
            <w:tcW w:w="5382" w:type="dxa"/>
            <w:vAlign w:val="center"/>
          </w:tcPr>
          <w:p w14:paraId="4C2AFC70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 xml:space="preserve"> Class III</w:t>
            </w:r>
          </w:p>
        </w:tc>
        <w:tc>
          <w:tcPr>
            <w:tcW w:w="1559" w:type="dxa"/>
          </w:tcPr>
          <w:p w14:paraId="28233785" w14:textId="77777777" w:rsidR="00E426C5" w:rsidRPr="00E63949" w:rsidRDefault="00E426C5" w:rsidP="00C001C2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553" w:type="dxa"/>
          </w:tcPr>
          <w:p w14:paraId="6A15B332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(32)</w:t>
            </w:r>
          </w:p>
        </w:tc>
      </w:tr>
      <w:tr w:rsidR="00E426C5" w:rsidRPr="00E63949" w14:paraId="32CA88C2" w14:textId="77777777" w:rsidTr="00B44FAD">
        <w:tc>
          <w:tcPr>
            <w:tcW w:w="5382" w:type="dxa"/>
            <w:vAlign w:val="center"/>
          </w:tcPr>
          <w:p w14:paraId="54413491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Alb, g/dL, mean ± SD</w:t>
            </w:r>
          </w:p>
        </w:tc>
        <w:tc>
          <w:tcPr>
            <w:tcW w:w="3112" w:type="dxa"/>
            <w:gridSpan w:val="2"/>
          </w:tcPr>
          <w:p w14:paraId="648A9031" w14:textId="77777777" w:rsidR="00E426C5" w:rsidRPr="00E63949" w:rsidRDefault="00E426C5" w:rsidP="00C001C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45084656"/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4.2±0.4</w:t>
            </w:r>
            <w:bookmarkEnd w:id="0"/>
          </w:p>
        </w:tc>
      </w:tr>
      <w:tr w:rsidR="00E426C5" w:rsidRPr="00E63949" w14:paraId="4CE7A711" w14:textId="77777777" w:rsidTr="00B44FAD">
        <w:tc>
          <w:tcPr>
            <w:tcW w:w="5382" w:type="dxa"/>
            <w:vAlign w:val="center"/>
          </w:tcPr>
          <w:p w14:paraId="1EED55F7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PNI, mean ± SD</w:t>
            </w:r>
          </w:p>
        </w:tc>
        <w:tc>
          <w:tcPr>
            <w:tcW w:w="3112" w:type="dxa"/>
            <w:gridSpan w:val="2"/>
          </w:tcPr>
          <w:p w14:paraId="1207B641" w14:textId="77777777" w:rsidR="00E426C5" w:rsidRPr="00E63949" w:rsidRDefault="00E426C5" w:rsidP="00C001C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45084669"/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50.5±5.6</w:t>
            </w:r>
            <w:bookmarkEnd w:id="1"/>
          </w:p>
        </w:tc>
      </w:tr>
      <w:tr w:rsidR="00E426C5" w:rsidRPr="00E63949" w14:paraId="61D64002" w14:textId="77777777" w:rsidTr="00B44FAD">
        <w:tc>
          <w:tcPr>
            <w:tcW w:w="5382" w:type="dxa"/>
            <w:vAlign w:val="center"/>
          </w:tcPr>
          <w:p w14:paraId="6E010DA4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GNRI, mean ± SD</w:t>
            </w:r>
          </w:p>
        </w:tc>
        <w:tc>
          <w:tcPr>
            <w:tcW w:w="3112" w:type="dxa"/>
            <w:gridSpan w:val="2"/>
          </w:tcPr>
          <w:p w14:paraId="39753DF2" w14:textId="77777777" w:rsidR="00E426C5" w:rsidRPr="00E63949" w:rsidRDefault="00E426C5" w:rsidP="00C001C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145084675"/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104.5±8.7</w:t>
            </w:r>
            <w:bookmarkEnd w:id="2"/>
          </w:p>
        </w:tc>
      </w:tr>
      <w:tr w:rsidR="00E426C5" w:rsidRPr="00E63949" w14:paraId="5AE23332" w14:textId="77777777" w:rsidTr="00B44FAD">
        <w:tc>
          <w:tcPr>
            <w:tcW w:w="5382" w:type="dxa"/>
            <w:vAlign w:val="center"/>
          </w:tcPr>
          <w:p w14:paraId="7362776C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NLR, mean ± SD</w:t>
            </w:r>
          </w:p>
        </w:tc>
        <w:tc>
          <w:tcPr>
            <w:tcW w:w="3112" w:type="dxa"/>
            <w:gridSpan w:val="2"/>
          </w:tcPr>
          <w:p w14:paraId="238C5D40" w14:textId="77777777" w:rsidR="00E426C5" w:rsidRPr="00E63949" w:rsidRDefault="00E426C5" w:rsidP="00C001C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145084685"/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0.5±0.2</w:t>
            </w:r>
            <w:bookmarkEnd w:id="3"/>
          </w:p>
        </w:tc>
      </w:tr>
      <w:tr w:rsidR="00E426C5" w:rsidRPr="00E63949" w14:paraId="6CF79686" w14:textId="77777777" w:rsidTr="00B44FAD">
        <w:tc>
          <w:tcPr>
            <w:tcW w:w="5382" w:type="dxa"/>
            <w:vAlign w:val="center"/>
          </w:tcPr>
          <w:p w14:paraId="32D2E1ED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Comorbidities* (%)</w:t>
            </w:r>
          </w:p>
        </w:tc>
        <w:tc>
          <w:tcPr>
            <w:tcW w:w="1559" w:type="dxa"/>
          </w:tcPr>
          <w:p w14:paraId="5F3215FD" w14:textId="77777777" w:rsidR="00E426C5" w:rsidRPr="00E63949" w:rsidRDefault="00E426C5" w:rsidP="00C001C2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</w:tcPr>
          <w:p w14:paraId="1F828366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26C5" w:rsidRPr="00E63949" w14:paraId="0D80D325" w14:textId="77777777" w:rsidTr="00B44FAD">
        <w:tc>
          <w:tcPr>
            <w:tcW w:w="5382" w:type="dxa"/>
            <w:vAlign w:val="center"/>
          </w:tcPr>
          <w:p w14:paraId="715694E7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559" w:type="dxa"/>
          </w:tcPr>
          <w:p w14:paraId="219B566F" w14:textId="77777777" w:rsidR="00E426C5" w:rsidRPr="00E63949" w:rsidRDefault="00E426C5" w:rsidP="00C001C2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553" w:type="dxa"/>
          </w:tcPr>
          <w:p w14:paraId="5F4FA52F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(35)</w:t>
            </w:r>
          </w:p>
        </w:tc>
      </w:tr>
      <w:tr w:rsidR="00E426C5" w:rsidRPr="00E63949" w14:paraId="2994F816" w14:textId="77777777" w:rsidTr="00B44FAD">
        <w:tc>
          <w:tcPr>
            <w:tcW w:w="5382" w:type="dxa"/>
            <w:vAlign w:val="center"/>
          </w:tcPr>
          <w:p w14:paraId="2230E878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Chronic kidney disease</w:t>
            </w:r>
          </w:p>
        </w:tc>
        <w:tc>
          <w:tcPr>
            <w:tcW w:w="1559" w:type="dxa"/>
          </w:tcPr>
          <w:p w14:paraId="4952F5A5" w14:textId="77777777" w:rsidR="00E426C5" w:rsidRPr="00E63949" w:rsidRDefault="00E426C5" w:rsidP="00C001C2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553" w:type="dxa"/>
          </w:tcPr>
          <w:p w14:paraId="0EA6A1AC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(21)</w:t>
            </w:r>
          </w:p>
        </w:tc>
      </w:tr>
      <w:tr w:rsidR="00E426C5" w:rsidRPr="00E63949" w14:paraId="4F7B8625" w14:textId="77777777" w:rsidTr="00B44FAD">
        <w:tc>
          <w:tcPr>
            <w:tcW w:w="5382" w:type="dxa"/>
            <w:vAlign w:val="center"/>
          </w:tcPr>
          <w:p w14:paraId="52FE2B19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Cardiovascular disease</w:t>
            </w:r>
          </w:p>
        </w:tc>
        <w:tc>
          <w:tcPr>
            <w:tcW w:w="1559" w:type="dxa"/>
          </w:tcPr>
          <w:p w14:paraId="7BC84661" w14:textId="77777777" w:rsidR="00E426C5" w:rsidRPr="00E63949" w:rsidRDefault="00E426C5" w:rsidP="00C001C2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553" w:type="dxa"/>
          </w:tcPr>
          <w:p w14:paraId="4D40F172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(19)</w:t>
            </w:r>
          </w:p>
        </w:tc>
      </w:tr>
      <w:tr w:rsidR="00E426C5" w:rsidRPr="00E63949" w14:paraId="5EB1F378" w14:textId="77777777" w:rsidTr="00B44FAD">
        <w:tc>
          <w:tcPr>
            <w:tcW w:w="5382" w:type="dxa"/>
            <w:vAlign w:val="center"/>
          </w:tcPr>
          <w:p w14:paraId="50D60A37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1559" w:type="dxa"/>
          </w:tcPr>
          <w:p w14:paraId="3E52B27A" w14:textId="77777777" w:rsidR="00E426C5" w:rsidRPr="00E63949" w:rsidRDefault="00E426C5" w:rsidP="00C001C2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553" w:type="dxa"/>
          </w:tcPr>
          <w:p w14:paraId="0595CBA4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(16)</w:t>
            </w:r>
          </w:p>
        </w:tc>
      </w:tr>
      <w:tr w:rsidR="00E426C5" w:rsidRPr="00E63949" w14:paraId="3D0D1E7D" w14:textId="77777777" w:rsidTr="00B44FAD">
        <w:tc>
          <w:tcPr>
            <w:tcW w:w="5382" w:type="dxa"/>
            <w:vAlign w:val="center"/>
          </w:tcPr>
          <w:p w14:paraId="6BD638D4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Cerebral vascular disease</w:t>
            </w:r>
          </w:p>
        </w:tc>
        <w:tc>
          <w:tcPr>
            <w:tcW w:w="1559" w:type="dxa"/>
          </w:tcPr>
          <w:p w14:paraId="144F0EFC" w14:textId="77777777" w:rsidR="00E426C5" w:rsidRPr="00E63949" w:rsidRDefault="00E426C5" w:rsidP="00C001C2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553" w:type="dxa"/>
          </w:tcPr>
          <w:p w14:paraId="37FE97AA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(9)</w:t>
            </w:r>
          </w:p>
        </w:tc>
      </w:tr>
      <w:tr w:rsidR="00E426C5" w:rsidRPr="00E63949" w14:paraId="2C620847" w14:textId="77777777" w:rsidTr="00B44FAD">
        <w:tc>
          <w:tcPr>
            <w:tcW w:w="5382" w:type="dxa"/>
            <w:vAlign w:val="center"/>
          </w:tcPr>
          <w:p w14:paraId="3B57710F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Liver cirrhosis</w:t>
            </w:r>
          </w:p>
        </w:tc>
        <w:tc>
          <w:tcPr>
            <w:tcW w:w="1559" w:type="dxa"/>
          </w:tcPr>
          <w:p w14:paraId="24992983" w14:textId="77777777" w:rsidR="00E426C5" w:rsidRPr="00E63949" w:rsidRDefault="00E426C5" w:rsidP="00C001C2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53" w:type="dxa"/>
          </w:tcPr>
          <w:p w14:paraId="22DA50FF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</w:tr>
      <w:tr w:rsidR="00E426C5" w:rsidRPr="00E63949" w14:paraId="36D22C1D" w14:textId="77777777" w:rsidTr="00B44FAD">
        <w:tc>
          <w:tcPr>
            <w:tcW w:w="5382" w:type="dxa"/>
            <w:vAlign w:val="center"/>
          </w:tcPr>
          <w:p w14:paraId="47E443C4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Arteriosclerosis obliterans</w:t>
            </w:r>
          </w:p>
        </w:tc>
        <w:tc>
          <w:tcPr>
            <w:tcW w:w="1559" w:type="dxa"/>
          </w:tcPr>
          <w:p w14:paraId="1B0883FB" w14:textId="77777777" w:rsidR="00E426C5" w:rsidRPr="00E63949" w:rsidRDefault="00E426C5" w:rsidP="00C001C2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53" w:type="dxa"/>
          </w:tcPr>
          <w:p w14:paraId="30BBFC7E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</w:tr>
      <w:tr w:rsidR="00E426C5" w:rsidRPr="00E63949" w14:paraId="765C3073" w14:textId="77777777" w:rsidTr="00B44FAD">
        <w:tc>
          <w:tcPr>
            <w:tcW w:w="5382" w:type="dxa"/>
            <w:vAlign w:val="center"/>
          </w:tcPr>
          <w:p w14:paraId="37F3332C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Use of antithrombotic drugs (%)</w:t>
            </w:r>
          </w:p>
        </w:tc>
        <w:tc>
          <w:tcPr>
            <w:tcW w:w="1559" w:type="dxa"/>
          </w:tcPr>
          <w:p w14:paraId="07FEE246" w14:textId="77777777" w:rsidR="00E426C5" w:rsidRPr="00E63949" w:rsidRDefault="00E426C5" w:rsidP="00C001C2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553" w:type="dxa"/>
          </w:tcPr>
          <w:p w14:paraId="583B4F40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(19)</w:t>
            </w:r>
          </w:p>
        </w:tc>
      </w:tr>
      <w:tr w:rsidR="00E426C5" w:rsidRPr="00E63949" w14:paraId="3E644040" w14:textId="77777777" w:rsidTr="00B44FAD">
        <w:tc>
          <w:tcPr>
            <w:tcW w:w="5382" w:type="dxa"/>
            <w:vAlign w:val="center"/>
          </w:tcPr>
          <w:p w14:paraId="49BBA2B0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History of esophageal cancer* (%)</w:t>
            </w:r>
          </w:p>
        </w:tc>
        <w:tc>
          <w:tcPr>
            <w:tcW w:w="1559" w:type="dxa"/>
          </w:tcPr>
          <w:p w14:paraId="3E5D1DF8" w14:textId="77777777" w:rsidR="00E426C5" w:rsidRPr="00E63949" w:rsidRDefault="00E426C5" w:rsidP="00C001C2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553" w:type="dxa"/>
          </w:tcPr>
          <w:p w14:paraId="15537961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(19)</w:t>
            </w:r>
          </w:p>
        </w:tc>
      </w:tr>
      <w:tr w:rsidR="00E426C5" w:rsidRPr="00E63949" w14:paraId="2064BBB0" w14:textId="77777777" w:rsidTr="00B44FAD">
        <w:tc>
          <w:tcPr>
            <w:tcW w:w="5382" w:type="dxa"/>
            <w:vAlign w:val="center"/>
          </w:tcPr>
          <w:p w14:paraId="2701B211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Lesion treated by endoscopic resection</w:t>
            </w:r>
          </w:p>
        </w:tc>
        <w:tc>
          <w:tcPr>
            <w:tcW w:w="1559" w:type="dxa"/>
          </w:tcPr>
          <w:p w14:paraId="0718EF5A" w14:textId="77777777" w:rsidR="00E426C5" w:rsidRPr="00E63949" w:rsidRDefault="00E426C5" w:rsidP="00C001C2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553" w:type="dxa"/>
          </w:tcPr>
          <w:p w14:paraId="62A2F382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(76)</w:t>
            </w:r>
          </w:p>
        </w:tc>
      </w:tr>
      <w:tr w:rsidR="00E426C5" w:rsidRPr="00E63949" w14:paraId="1D05954C" w14:textId="77777777" w:rsidTr="00B44FAD">
        <w:tc>
          <w:tcPr>
            <w:tcW w:w="5382" w:type="dxa"/>
            <w:vAlign w:val="center"/>
          </w:tcPr>
          <w:p w14:paraId="53811345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Lesion treated by CRT (RT)</w:t>
            </w:r>
          </w:p>
        </w:tc>
        <w:tc>
          <w:tcPr>
            <w:tcW w:w="1559" w:type="dxa"/>
          </w:tcPr>
          <w:p w14:paraId="19CD3116" w14:textId="77777777" w:rsidR="00E426C5" w:rsidRPr="00E63949" w:rsidRDefault="00E426C5" w:rsidP="00C001C2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553" w:type="dxa"/>
          </w:tcPr>
          <w:p w14:paraId="6FE0C57F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(15)</w:t>
            </w:r>
          </w:p>
        </w:tc>
      </w:tr>
      <w:tr w:rsidR="00E426C5" w:rsidRPr="00E63949" w14:paraId="2E576201" w14:textId="77777777" w:rsidTr="00B44FAD">
        <w:tc>
          <w:tcPr>
            <w:tcW w:w="5382" w:type="dxa"/>
            <w:vAlign w:val="center"/>
          </w:tcPr>
          <w:p w14:paraId="7A3D3755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　</w:t>
            </w: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Lesion treated by surgery</w:t>
            </w:r>
          </w:p>
        </w:tc>
        <w:tc>
          <w:tcPr>
            <w:tcW w:w="1559" w:type="dxa"/>
          </w:tcPr>
          <w:p w14:paraId="1980B6F6" w14:textId="77777777" w:rsidR="00E426C5" w:rsidRPr="00E63949" w:rsidRDefault="00E426C5" w:rsidP="00C001C2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53" w:type="dxa"/>
          </w:tcPr>
          <w:p w14:paraId="79F7B13D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(9)</w:t>
            </w:r>
          </w:p>
        </w:tc>
      </w:tr>
      <w:tr w:rsidR="00E426C5" w:rsidRPr="00E63949" w14:paraId="6E407062" w14:textId="77777777" w:rsidTr="00B44FAD">
        <w:tc>
          <w:tcPr>
            <w:tcW w:w="5382" w:type="dxa"/>
            <w:vAlign w:val="center"/>
          </w:tcPr>
          <w:p w14:paraId="6957891E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History of other advanced cancer (%)</w:t>
            </w:r>
          </w:p>
        </w:tc>
        <w:tc>
          <w:tcPr>
            <w:tcW w:w="1559" w:type="dxa"/>
          </w:tcPr>
          <w:p w14:paraId="5E342C0C" w14:textId="77777777" w:rsidR="00E426C5" w:rsidRPr="00E63949" w:rsidRDefault="00E426C5" w:rsidP="00C001C2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1553" w:type="dxa"/>
          </w:tcPr>
          <w:p w14:paraId="128AB4A2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(36)</w:t>
            </w:r>
          </w:p>
        </w:tc>
      </w:tr>
      <w:tr w:rsidR="00E426C5" w:rsidRPr="00E63949" w14:paraId="09064719" w14:textId="77777777" w:rsidTr="00B44FAD">
        <w:tc>
          <w:tcPr>
            <w:tcW w:w="5382" w:type="dxa"/>
            <w:vAlign w:val="center"/>
          </w:tcPr>
          <w:p w14:paraId="39244F05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Multiple Lugol voiding lesion (%)</w:t>
            </w:r>
          </w:p>
        </w:tc>
        <w:tc>
          <w:tcPr>
            <w:tcW w:w="1559" w:type="dxa"/>
          </w:tcPr>
          <w:p w14:paraId="40F8508D" w14:textId="77777777" w:rsidR="00E426C5" w:rsidRPr="00E63949" w:rsidRDefault="00E426C5" w:rsidP="00C001C2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</w:tcPr>
          <w:p w14:paraId="113713FB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26C5" w:rsidRPr="00E63949" w14:paraId="75DA0CAE" w14:textId="77777777" w:rsidTr="00B44FAD">
        <w:tc>
          <w:tcPr>
            <w:tcW w:w="5382" w:type="dxa"/>
            <w:vAlign w:val="center"/>
          </w:tcPr>
          <w:p w14:paraId="50E2456D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A/B</w:t>
            </w:r>
          </w:p>
        </w:tc>
        <w:tc>
          <w:tcPr>
            <w:tcW w:w="1559" w:type="dxa"/>
          </w:tcPr>
          <w:p w14:paraId="138E3B0B" w14:textId="77777777" w:rsidR="00E426C5" w:rsidRPr="00E63949" w:rsidRDefault="00E426C5" w:rsidP="00C001C2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1553" w:type="dxa"/>
          </w:tcPr>
          <w:p w14:paraId="527BE3AC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(64)</w:t>
            </w:r>
          </w:p>
        </w:tc>
      </w:tr>
      <w:tr w:rsidR="00E426C5" w:rsidRPr="00E63949" w14:paraId="456C4810" w14:textId="77777777" w:rsidTr="00B44FAD">
        <w:tc>
          <w:tcPr>
            <w:tcW w:w="5382" w:type="dxa"/>
            <w:tcBorders>
              <w:bottom w:val="single" w:sz="4" w:space="0" w:color="auto"/>
            </w:tcBorders>
            <w:vAlign w:val="center"/>
          </w:tcPr>
          <w:p w14:paraId="49256F30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C276791" w14:textId="77777777" w:rsidR="00E426C5" w:rsidRPr="00E63949" w:rsidRDefault="00E426C5" w:rsidP="00C001C2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14:paraId="4EBD0B6E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(36)</w:t>
            </w:r>
          </w:p>
        </w:tc>
      </w:tr>
    </w:tbl>
    <w:p w14:paraId="66156421" w14:textId="77777777" w:rsidR="00E426C5" w:rsidRPr="00E63949" w:rsidRDefault="00E426C5" w:rsidP="00C001C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DAF296B" w14:textId="77777777" w:rsidR="00E426C5" w:rsidRPr="00E63949" w:rsidRDefault="00E426C5" w:rsidP="00C001C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63949">
        <w:rPr>
          <w:rFonts w:ascii="Times New Roman" w:hAnsi="Times New Roman" w:cs="Times New Roman"/>
          <w:sz w:val="20"/>
          <w:szCs w:val="20"/>
        </w:rPr>
        <w:t>SD, standard deviation; BMI, body mass index; ASA-PS, American society of Anesthesiologists classification of physical status; PNI, prognostic nutritional index; GNRI, geriatric nutritional risk index; NLR, neutrophil to lymphocyte ratio; CRT, chemoradiotherapy; RT, radiation therapy</w:t>
      </w:r>
    </w:p>
    <w:p w14:paraId="23D4C923" w14:textId="77777777" w:rsidR="00E426C5" w:rsidRPr="00E63949" w:rsidRDefault="00E426C5" w:rsidP="00C001C2">
      <w:pPr>
        <w:spacing w:line="480" w:lineRule="auto"/>
        <w:rPr>
          <w:rFonts w:ascii="Times New Roman" w:hAnsi="Times New Roman" w:cs="Times New Roman"/>
          <w:sz w:val="20"/>
          <w:szCs w:val="20"/>
        </w:rPr>
        <w:sectPr w:rsidR="00E426C5" w:rsidRPr="00E63949" w:rsidSect="00E426C5">
          <w:footerReference w:type="default" r:id="rId6"/>
          <w:pgSz w:w="11906" w:h="16838" w:code="9"/>
          <w:pgMar w:top="1985" w:right="1701" w:bottom="1701" w:left="1701" w:header="851" w:footer="992" w:gutter="0"/>
          <w:cols w:space="425"/>
          <w:docGrid w:linePitch="360"/>
        </w:sectPr>
      </w:pPr>
      <w:r w:rsidRPr="00E63949">
        <w:rPr>
          <w:rFonts w:ascii="Times New Roman" w:hAnsi="Times New Roman" w:cs="Times New Roman"/>
          <w:sz w:val="20"/>
          <w:szCs w:val="20"/>
        </w:rPr>
        <w:t>* overlapped</w:t>
      </w:r>
    </w:p>
    <w:p w14:paraId="35350055" w14:textId="77777777" w:rsidR="00E426C5" w:rsidRPr="00E63949" w:rsidRDefault="00E426C5" w:rsidP="00E426C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E63949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2 Clinical characteristics of lesions treated with endoscopic submucosal dissection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5"/>
        <w:gridCol w:w="1567"/>
        <w:gridCol w:w="1542"/>
      </w:tblGrid>
      <w:tr w:rsidR="00E426C5" w:rsidRPr="00E63949" w14:paraId="1F4D77B9" w14:textId="77777777" w:rsidTr="00E426C5">
        <w:trPr>
          <w:trHeight w:val="454"/>
        </w:trPr>
        <w:tc>
          <w:tcPr>
            <w:tcW w:w="5385" w:type="dxa"/>
            <w:tcBorders>
              <w:top w:val="single" w:sz="4" w:space="0" w:color="auto"/>
              <w:bottom w:val="single" w:sz="4" w:space="0" w:color="auto"/>
            </w:tcBorders>
          </w:tcPr>
          <w:p w14:paraId="4D5A94B2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14:paraId="27074602" w14:textId="77777777" w:rsidR="00E426C5" w:rsidRPr="00E63949" w:rsidRDefault="00E426C5" w:rsidP="00C001C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14:paraId="5D15904B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</w:tr>
      <w:tr w:rsidR="00E426C5" w:rsidRPr="00E63949" w14:paraId="4688FC1E" w14:textId="77777777" w:rsidTr="00E426C5">
        <w:trPr>
          <w:trHeight w:val="454"/>
        </w:trPr>
        <w:tc>
          <w:tcPr>
            <w:tcW w:w="5385" w:type="dxa"/>
            <w:tcBorders>
              <w:top w:val="single" w:sz="4" w:space="0" w:color="auto"/>
            </w:tcBorders>
          </w:tcPr>
          <w:p w14:paraId="79F6ABF3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Tumor size, mm, mean ± SD</w:t>
            </w:r>
          </w:p>
        </w:tc>
        <w:tc>
          <w:tcPr>
            <w:tcW w:w="3109" w:type="dxa"/>
            <w:gridSpan w:val="2"/>
            <w:tcBorders>
              <w:top w:val="single" w:sz="4" w:space="0" w:color="auto"/>
            </w:tcBorders>
          </w:tcPr>
          <w:p w14:paraId="072F8EE1" w14:textId="77777777" w:rsidR="00E426C5" w:rsidRPr="00E63949" w:rsidRDefault="00E426C5" w:rsidP="00C001C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25.9±17.4</w:t>
            </w:r>
          </w:p>
        </w:tc>
      </w:tr>
      <w:tr w:rsidR="00E426C5" w:rsidRPr="00E63949" w14:paraId="7D523881" w14:textId="77777777" w:rsidTr="00E426C5">
        <w:trPr>
          <w:trHeight w:val="454"/>
        </w:trPr>
        <w:tc>
          <w:tcPr>
            <w:tcW w:w="5385" w:type="dxa"/>
          </w:tcPr>
          <w:p w14:paraId="103CF573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Macroscopic type (%)</w:t>
            </w:r>
          </w:p>
        </w:tc>
        <w:tc>
          <w:tcPr>
            <w:tcW w:w="1567" w:type="dxa"/>
          </w:tcPr>
          <w:p w14:paraId="0DA0FB7F" w14:textId="77777777" w:rsidR="00E426C5" w:rsidRPr="00E63949" w:rsidRDefault="00E426C5" w:rsidP="00C001C2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</w:tcPr>
          <w:p w14:paraId="73DCEBE2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26C5" w:rsidRPr="00E63949" w14:paraId="713F9FDA" w14:textId="77777777" w:rsidTr="00E426C5">
        <w:trPr>
          <w:trHeight w:val="454"/>
        </w:trPr>
        <w:tc>
          <w:tcPr>
            <w:tcW w:w="5385" w:type="dxa"/>
          </w:tcPr>
          <w:p w14:paraId="564EB35C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 xml:space="preserve"> 0-Ⅱa</w:t>
            </w:r>
          </w:p>
        </w:tc>
        <w:tc>
          <w:tcPr>
            <w:tcW w:w="1567" w:type="dxa"/>
          </w:tcPr>
          <w:p w14:paraId="2443AC10" w14:textId="77777777" w:rsidR="00E426C5" w:rsidRPr="00E63949" w:rsidRDefault="00E426C5" w:rsidP="00C001C2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42" w:type="dxa"/>
          </w:tcPr>
          <w:p w14:paraId="532C9AE8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</w:tr>
      <w:tr w:rsidR="00E426C5" w:rsidRPr="00E63949" w14:paraId="13861C80" w14:textId="77777777" w:rsidTr="00E426C5">
        <w:trPr>
          <w:trHeight w:val="454"/>
        </w:trPr>
        <w:tc>
          <w:tcPr>
            <w:tcW w:w="5385" w:type="dxa"/>
          </w:tcPr>
          <w:p w14:paraId="30E46BC7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 xml:space="preserve"> 0-Ⅱb</w:t>
            </w:r>
          </w:p>
        </w:tc>
        <w:tc>
          <w:tcPr>
            <w:tcW w:w="1567" w:type="dxa"/>
          </w:tcPr>
          <w:p w14:paraId="46077541" w14:textId="77777777" w:rsidR="00E426C5" w:rsidRPr="00E63949" w:rsidRDefault="00E426C5" w:rsidP="00C001C2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42" w:type="dxa"/>
          </w:tcPr>
          <w:p w14:paraId="272A0ECA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</w:tr>
      <w:tr w:rsidR="00E426C5" w:rsidRPr="00E63949" w14:paraId="209A119E" w14:textId="77777777" w:rsidTr="00E426C5">
        <w:trPr>
          <w:trHeight w:val="454"/>
        </w:trPr>
        <w:tc>
          <w:tcPr>
            <w:tcW w:w="5385" w:type="dxa"/>
          </w:tcPr>
          <w:p w14:paraId="1B00080F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 xml:space="preserve"> 0-Ⅱc</w:t>
            </w:r>
          </w:p>
        </w:tc>
        <w:tc>
          <w:tcPr>
            <w:tcW w:w="1567" w:type="dxa"/>
          </w:tcPr>
          <w:p w14:paraId="6B41EBB5" w14:textId="77777777" w:rsidR="00E426C5" w:rsidRPr="00E63949" w:rsidRDefault="00E426C5" w:rsidP="00C001C2">
            <w:pPr>
              <w:tabs>
                <w:tab w:val="left" w:pos="1131"/>
              </w:tabs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467</w:t>
            </w:r>
          </w:p>
        </w:tc>
        <w:tc>
          <w:tcPr>
            <w:tcW w:w="1542" w:type="dxa"/>
          </w:tcPr>
          <w:p w14:paraId="5AFC6ACD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(92)</w:t>
            </w:r>
          </w:p>
        </w:tc>
      </w:tr>
      <w:tr w:rsidR="00E426C5" w:rsidRPr="00E63949" w14:paraId="7FACCAB9" w14:textId="77777777" w:rsidTr="00E426C5">
        <w:trPr>
          <w:trHeight w:val="454"/>
        </w:trPr>
        <w:tc>
          <w:tcPr>
            <w:tcW w:w="5385" w:type="dxa"/>
          </w:tcPr>
          <w:p w14:paraId="51A29764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Tumor location (%)</w:t>
            </w:r>
          </w:p>
        </w:tc>
        <w:tc>
          <w:tcPr>
            <w:tcW w:w="1567" w:type="dxa"/>
          </w:tcPr>
          <w:p w14:paraId="6596AB9F" w14:textId="77777777" w:rsidR="00E426C5" w:rsidRPr="00E63949" w:rsidRDefault="00E426C5" w:rsidP="00C001C2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</w:tcPr>
          <w:p w14:paraId="6042D9DD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26C5" w:rsidRPr="00E63949" w14:paraId="1F618DCC" w14:textId="77777777" w:rsidTr="00E426C5">
        <w:trPr>
          <w:trHeight w:val="454"/>
        </w:trPr>
        <w:tc>
          <w:tcPr>
            <w:tcW w:w="5385" w:type="dxa"/>
          </w:tcPr>
          <w:p w14:paraId="22EA1A70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Ce/Ut</w:t>
            </w:r>
          </w:p>
        </w:tc>
        <w:tc>
          <w:tcPr>
            <w:tcW w:w="1567" w:type="dxa"/>
          </w:tcPr>
          <w:p w14:paraId="0A04FEA7" w14:textId="77777777" w:rsidR="00E426C5" w:rsidRPr="00E63949" w:rsidRDefault="00E426C5" w:rsidP="00C001C2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542" w:type="dxa"/>
          </w:tcPr>
          <w:p w14:paraId="7CA9F679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(19)</w:t>
            </w:r>
          </w:p>
        </w:tc>
      </w:tr>
      <w:tr w:rsidR="00E426C5" w:rsidRPr="00E63949" w14:paraId="24C3DC88" w14:textId="77777777" w:rsidTr="00E426C5">
        <w:trPr>
          <w:trHeight w:val="454"/>
        </w:trPr>
        <w:tc>
          <w:tcPr>
            <w:tcW w:w="5385" w:type="dxa"/>
          </w:tcPr>
          <w:p w14:paraId="7C899F1A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Mt</w:t>
            </w:r>
          </w:p>
        </w:tc>
        <w:tc>
          <w:tcPr>
            <w:tcW w:w="1567" w:type="dxa"/>
          </w:tcPr>
          <w:p w14:paraId="46A99A09" w14:textId="77777777" w:rsidR="00E426C5" w:rsidRPr="00E63949" w:rsidRDefault="00E426C5" w:rsidP="00C001C2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1542" w:type="dxa"/>
          </w:tcPr>
          <w:p w14:paraId="73873331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(55)</w:t>
            </w:r>
          </w:p>
        </w:tc>
      </w:tr>
      <w:tr w:rsidR="00E426C5" w:rsidRPr="00E63949" w14:paraId="1773A2D2" w14:textId="77777777" w:rsidTr="00E426C5">
        <w:trPr>
          <w:trHeight w:val="454"/>
        </w:trPr>
        <w:tc>
          <w:tcPr>
            <w:tcW w:w="5385" w:type="dxa"/>
          </w:tcPr>
          <w:p w14:paraId="08F01F75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Lt/Ae</w:t>
            </w:r>
          </w:p>
        </w:tc>
        <w:tc>
          <w:tcPr>
            <w:tcW w:w="1567" w:type="dxa"/>
          </w:tcPr>
          <w:p w14:paraId="7EF37B01" w14:textId="77777777" w:rsidR="00E426C5" w:rsidRPr="00E63949" w:rsidRDefault="00E426C5" w:rsidP="00C001C2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542" w:type="dxa"/>
          </w:tcPr>
          <w:p w14:paraId="5DC2DBB5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(26)</w:t>
            </w:r>
          </w:p>
        </w:tc>
      </w:tr>
      <w:tr w:rsidR="00E426C5" w:rsidRPr="00E63949" w14:paraId="70826DF0" w14:textId="77777777" w:rsidTr="00E426C5">
        <w:trPr>
          <w:trHeight w:val="454"/>
        </w:trPr>
        <w:tc>
          <w:tcPr>
            <w:tcW w:w="5385" w:type="dxa"/>
          </w:tcPr>
          <w:p w14:paraId="4A3A13A0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Circumferential range (%)</w:t>
            </w:r>
          </w:p>
        </w:tc>
        <w:tc>
          <w:tcPr>
            <w:tcW w:w="1567" w:type="dxa"/>
          </w:tcPr>
          <w:p w14:paraId="310FC9F3" w14:textId="77777777" w:rsidR="00E426C5" w:rsidRPr="00E63949" w:rsidRDefault="00E426C5" w:rsidP="00C001C2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</w:tcPr>
          <w:p w14:paraId="45C34D89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26C5" w:rsidRPr="00E63949" w14:paraId="5CCE1942" w14:textId="77777777" w:rsidTr="00E426C5">
        <w:trPr>
          <w:trHeight w:val="454"/>
        </w:trPr>
        <w:tc>
          <w:tcPr>
            <w:tcW w:w="5385" w:type="dxa"/>
          </w:tcPr>
          <w:p w14:paraId="56C082FA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&lt;2/3</w:t>
            </w:r>
          </w:p>
        </w:tc>
        <w:tc>
          <w:tcPr>
            <w:tcW w:w="1567" w:type="dxa"/>
          </w:tcPr>
          <w:p w14:paraId="326D9527" w14:textId="77777777" w:rsidR="00E426C5" w:rsidRPr="00E63949" w:rsidRDefault="00E426C5" w:rsidP="00C001C2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424</w:t>
            </w:r>
          </w:p>
        </w:tc>
        <w:tc>
          <w:tcPr>
            <w:tcW w:w="1542" w:type="dxa"/>
          </w:tcPr>
          <w:p w14:paraId="30FFB4F6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(84)</w:t>
            </w:r>
          </w:p>
        </w:tc>
      </w:tr>
      <w:tr w:rsidR="00E426C5" w:rsidRPr="00E63949" w14:paraId="1E54F861" w14:textId="77777777" w:rsidTr="00E426C5">
        <w:trPr>
          <w:trHeight w:val="454"/>
        </w:trPr>
        <w:tc>
          <w:tcPr>
            <w:tcW w:w="5385" w:type="dxa"/>
          </w:tcPr>
          <w:p w14:paraId="69ABD549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  <w:r w:rsidRPr="00E63949">
              <w:rPr>
                <w:rFonts w:ascii="Times New Roman" w:eastAsia="ＭＳ 明朝" w:hAnsi="Times New Roman" w:cs="Times New Roman"/>
                <w:sz w:val="20"/>
                <w:szCs w:val="20"/>
              </w:rPr>
              <w:t>≥</w:t>
            </w: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2/3</w:t>
            </w:r>
          </w:p>
        </w:tc>
        <w:tc>
          <w:tcPr>
            <w:tcW w:w="1567" w:type="dxa"/>
          </w:tcPr>
          <w:p w14:paraId="00224956" w14:textId="77777777" w:rsidR="00E426C5" w:rsidRPr="00E63949" w:rsidRDefault="00E426C5" w:rsidP="00C001C2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542" w:type="dxa"/>
          </w:tcPr>
          <w:p w14:paraId="3E64065D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(12)</w:t>
            </w:r>
          </w:p>
        </w:tc>
      </w:tr>
      <w:tr w:rsidR="00E426C5" w:rsidRPr="00E63949" w14:paraId="12D868F2" w14:textId="77777777" w:rsidTr="00E426C5">
        <w:trPr>
          <w:trHeight w:val="454"/>
        </w:trPr>
        <w:tc>
          <w:tcPr>
            <w:tcW w:w="5385" w:type="dxa"/>
          </w:tcPr>
          <w:p w14:paraId="3CC953E4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Whole circumference</w:t>
            </w:r>
          </w:p>
        </w:tc>
        <w:tc>
          <w:tcPr>
            <w:tcW w:w="1567" w:type="dxa"/>
          </w:tcPr>
          <w:p w14:paraId="12A42394" w14:textId="77777777" w:rsidR="00E426C5" w:rsidRPr="00E63949" w:rsidRDefault="00E426C5" w:rsidP="00C001C2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42" w:type="dxa"/>
          </w:tcPr>
          <w:p w14:paraId="3DF59EC3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</w:tr>
      <w:tr w:rsidR="00E426C5" w:rsidRPr="00E63949" w14:paraId="686C2B69" w14:textId="77777777" w:rsidTr="00E426C5">
        <w:trPr>
          <w:trHeight w:val="454"/>
        </w:trPr>
        <w:tc>
          <w:tcPr>
            <w:tcW w:w="5385" w:type="dxa"/>
          </w:tcPr>
          <w:p w14:paraId="133ED80B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Clinical diagnosis (%)</w:t>
            </w:r>
          </w:p>
        </w:tc>
        <w:tc>
          <w:tcPr>
            <w:tcW w:w="1567" w:type="dxa"/>
          </w:tcPr>
          <w:p w14:paraId="6CF2E673" w14:textId="77777777" w:rsidR="00E426C5" w:rsidRPr="00E63949" w:rsidRDefault="00E426C5" w:rsidP="00C001C2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</w:tcPr>
          <w:p w14:paraId="3D7FBC6B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26C5" w:rsidRPr="00E63949" w14:paraId="058CA70D" w14:textId="77777777" w:rsidTr="00E426C5">
        <w:trPr>
          <w:trHeight w:val="454"/>
        </w:trPr>
        <w:tc>
          <w:tcPr>
            <w:tcW w:w="5385" w:type="dxa"/>
          </w:tcPr>
          <w:p w14:paraId="18CA537B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EP/LPM</w:t>
            </w:r>
          </w:p>
        </w:tc>
        <w:tc>
          <w:tcPr>
            <w:tcW w:w="1567" w:type="dxa"/>
          </w:tcPr>
          <w:p w14:paraId="24F16496" w14:textId="77777777" w:rsidR="00E426C5" w:rsidRPr="00E63949" w:rsidRDefault="00E426C5" w:rsidP="00C001C2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</w:p>
        </w:tc>
        <w:tc>
          <w:tcPr>
            <w:tcW w:w="1542" w:type="dxa"/>
          </w:tcPr>
          <w:p w14:paraId="5BAC8C3B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(76)</w:t>
            </w:r>
          </w:p>
        </w:tc>
      </w:tr>
      <w:tr w:rsidR="00E426C5" w:rsidRPr="00E63949" w14:paraId="78CF15A6" w14:textId="77777777" w:rsidTr="00E426C5">
        <w:trPr>
          <w:trHeight w:val="454"/>
        </w:trPr>
        <w:tc>
          <w:tcPr>
            <w:tcW w:w="5385" w:type="dxa"/>
          </w:tcPr>
          <w:p w14:paraId="7FF15B9C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MM/SM1</w:t>
            </w:r>
          </w:p>
        </w:tc>
        <w:tc>
          <w:tcPr>
            <w:tcW w:w="1567" w:type="dxa"/>
          </w:tcPr>
          <w:p w14:paraId="69547138" w14:textId="77777777" w:rsidR="00E426C5" w:rsidRPr="00E63949" w:rsidRDefault="00E426C5" w:rsidP="00C001C2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542" w:type="dxa"/>
          </w:tcPr>
          <w:p w14:paraId="678873CB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(19)</w:t>
            </w:r>
          </w:p>
        </w:tc>
      </w:tr>
      <w:tr w:rsidR="00E426C5" w:rsidRPr="00E63949" w14:paraId="0D7A24DA" w14:textId="77777777" w:rsidTr="00E426C5">
        <w:trPr>
          <w:trHeight w:val="454"/>
        </w:trPr>
        <w:tc>
          <w:tcPr>
            <w:tcW w:w="5385" w:type="dxa"/>
            <w:tcBorders>
              <w:bottom w:val="single" w:sz="4" w:space="0" w:color="auto"/>
            </w:tcBorders>
          </w:tcPr>
          <w:p w14:paraId="3B7E7884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　</w:t>
            </w: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SM2</w:t>
            </w:r>
          </w:p>
        </w:tc>
        <w:tc>
          <w:tcPr>
            <w:tcW w:w="1567" w:type="dxa"/>
            <w:tcBorders>
              <w:bottom w:val="single" w:sz="4" w:space="0" w:color="auto"/>
            </w:tcBorders>
          </w:tcPr>
          <w:p w14:paraId="7DE2397D" w14:textId="77777777" w:rsidR="00E426C5" w:rsidRPr="00E63949" w:rsidRDefault="00E426C5" w:rsidP="00C001C2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14:paraId="6AC472EF" w14:textId="77777777" w:rsidR="00E426C5" w:rsidRPr="00E63949" w:rsidRDefault="00E426C5" w:rsidP="00C001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(5)</w:t>
            </w:r>
          </w:p>
        </w:tc>
      </w:tr>
    </w:tbl>
    <w:p w14:paraId="21E47393" w14:textId="77777777" w:rsidR="00E426C5" w:rsidRDefault="00E426C5" w:rsidP="00C001C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63949">
        <w:rPr>
          <w:rFonts w:ascii="Times New Roman" w:hAnsi="Times New Roman" w:cs="Times New Roman"/>
          <w:sz w:val="20"/>
          <w:szCs w:val="20"/>
        </w:rPr>
        <w:t>SD, standard deviation; Ce, cervical esophagus; Ut, upper thoracic esophagus; Mt, mid-thoracic esophagus; Lt, lower thoracic esophagus; Ae, abdominal esophagus; EP, epithelial; LPM, lamina propria mucosae; MM, musclaris mucosae; SM, submucosa</w:t>
      </w:r>
      <w:r w:rsidRPr="00E63949">
        <w:rPr>
          <w:rFonts w:ascii="Times New Roman" w:hAnsi="Times New Roman" w:cs="Times New Roman"/>
          <w:sz w:val="20"/>
          <w:szCs w:val="20"/>
        </w:rPr>
        <w:br w:type="page"/>
      </w:r>
    </w:p>
    <w:p w14:paraId="1810AC0A" w14:textId="4AAD6A69" w:rsidR="009D4AD2" w:rsidRPr="00D52A54" w:rsidRDefault="009D4AD2" w:rsidP="009D4AD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D52A54">
        <w:rPr>
          <w:rFonts w:ascii="Times New Roman" w:hAnsi="Times New Roman" w:cs="Times New Roman"/>
          <w:b/>
          <w:bCs/>
          <w:sz w:val="20"/>
          <w:szCs w:val="20"/>
          <w:u w:val="single"/>
        </w:rPr>
        <w:lastRenderedPageBreak/>
        <w:t>Table 3 Clinical characteristics of lesions treated with endoscopic submucosal dissection and short-term outcomes</w:t>
      </w:r>
    </w:p>
    <w:tbl>
      <w:tblPr>
        <w:tblStyle w:val="a5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992"/>
        <w:gridCol w:w="992"/>
        <w:gridCol w:w="992"/>
        <w:gridCol w:w="993"/>
        <w:gridCol w:w="1134"/>
      </w:tblGrid>
      <w:tr w:rsidR="009D4AD2" w:rsidRPr="007F3C7B" w14:paraId="661D6441" w14:textId="77777777" w:rsidTr="00C001C2">
        <w:trPr>
          <w:trHeight w:val="57"/>
        </w:trPr>
        <w:tc>
          <w:tcPr>
            <w:tcW w:w="3402" w:type="dxa"/>
            <w:tcBorders>
              <w:top w:val="single" w:sz="4" w:space="0" w:color="auto"/>
            </w:tcBorders>
          </w:tcPr>
          <w:p w14:paraId="1E542E6A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52A54"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14:paraId="1E854CBC" w14:textId="637ACC5B" w:rsidR="009D4AD2" w:rsidRPr="00D52A54" w:rsidRDefault="009D4AD2" w:rsidP="003B6B5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52A54">
              <w:rPr>
                <w:rFonts w:ascii="Times New Roman" w:hAnsi="Times New Roman" w:cs="Times New Roman"/>
                <w:b/>
                <w:bCs/>
                <w:szCs w:val="21"/>
              </w:rPr>
              <w:t>ASA-PS class I/II</w:t>
            </w:r>
          </w:p>
          <w:p w14:paraId="7ADD92EC" w14:textId="77777777" w:rsidR="009D4AD2" w:rsidRPr="00D52A54" w:rsidRDefault="009D4AD2" w:rsidP="003B6B5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52A54">
              <w:rPr>
                <w:rFonts w:ascii="Times New Roman" w:hAnsi="Times New Roman" w:cs="Times New Roman"/>
                <w:b/>
                <w:bCs/>
                <w:szCs w:val="21"/>
              </w:rPr>
              <w:t>n=354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215A64A4" w14:textId="2AC03079" w:rsidR="009D4AD2" w:rsidRPr="00D52A54" w:rsidRDefault="009D4AD2" w:rsidP="003B6B5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52A54">
              <w:rPr>
                <w:rFonts w:ascii="Times New Roman" w:hAnsi="Times New Roman" w:cs="Times New Roman"/>
                <w:b/>
                <w:bCs/>
                <w:szCs w:val="21"/>
              </w:rPr>
              <w:t>ASA-PS class III</w:t>
            </w:r>
          </w:p>
          <w:p w14:paraId="23D3B9A0" w14:textId="77777777" w:rsidR="009D4AD2" w:rsidRPr="00D52A54" w:rsidRDefault="009D4AD2" w:rsidP="003B6B5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52A54">
              <w:rPr>
                <w:rFonts w:ascii="Times New Roman" w:hAnsi="Times New Roman" w:cs="Times New Roman"/>
                <w:b/>
                <w:bCs/>
                <w:szCs w:val="21"/>
              </w:rPr>
              <w:t>n=15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C8504FF" w14:textId="77777777" w:rsidR="009D4AD2" w:rsidRPr="00D52A54" w:rsidRDefault="009D4AD2" w:rsidP="003B6B5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52A54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</w:tr>
      <w:tr w:rsidR="009D4AD2" w:rsidRPr="007F3C7B" w14:paraId="7D20D02D" w14:textId="77777777" w:rsidTr="00C001C2">
        <w:trPr>
          <w:trHeight w:val="454"/>
        </w:trPr>
        <w:tc>
          <w:tcPr>
            <w:tcW w:w="3402" w:type="dxa"/>
            <w:tcBorders>
              <w:top w:val="single" w:sz="4" w:space="0" w:color="auto"/>
            </w:tcBorders>
          </w:tcPr>
          <w:p w14:paraId="109C059B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Tumor size, mm, mean ± SD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14:paraId="4C8FC5AD" w14:textId="77777777" w:rsidR="009D4AD2" w:rsidRPr="00D52A54" w:rsidRDefault="009D4AD2" w:rsidP="003B6B5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24.9±0.9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429F6ACB" w14:textId="77777777" w:rsidR="009D4AD2" w:rsidRPr="00D52A54" w:rsidRDefault="009D4AD2" w:rsidP="003B6B5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28.4±1.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8D0CBA1" w14:textId="77777777" w:rsidR="009D4AD2" w:rsidRPr="00D52A54" w:rsidRDefault="009D4AD2" w:rsidP="003B6B5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0.0408</w:t>
            </w:r>
          </w:p>
        </w:tc>
      </w:tr>
      <w:tr w:rsidR="009D4AD2" w:rsidRPr="007F3C7B" w14:paraId="6E1420C5" w14:textId="77777777" w:rsidTr="00C001C2">
        <w:trPr>
          <w:trHeight w:val="454"/>
        </w:trPr>
        <w:tc>
          <w:tcPr>
            <w:tcW w:w="3402" w:type="dxa"/>
          </w:tcPr>
          <w:p w14:paraId="6EDF55BE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Macroscopic type (%)</w:t>
            </w:r>
          </w:p>
        </w:tc>
        <w:tc>
          <w:tcPr>
            <w:tcW w:w="992" w:type="dxa"/>
          </w:tcPr>
          <w:p w14:paraId="08E93C8F" w14:textId="77777777" w:rsidR="009D4AD2" w:rsidRPr="00D52A54" w:rsidRDefault="009D4AD2" w:rsidP="003B6B58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76C4E807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7B064994" w14:textId="77777777" w:rsidR="009D4AD2" w:rsidRPr="00D52A54" w:rsidRDefault="009D4AD2" w:rsidP="003B6B58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3B41A87B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0E937F2" w14:textId="77777777" w:rsidR="009D4AD2" w:rsidRPr="00D52A54" w:rsidRDefault="009D4AD2" w:rsidP="003B6B5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0.0821</w:t>
            </w:r>
          </w:p>
        </w:tc>
      </w:tr>
      <w:tr w:rsidR="009D4AD2" w:rsidRPr="007F3C7B" w14:paraId="06AD4DEC" w14:textId="77777777" w:rsidTr="00C001C2">
        <w:trPr>
          <w:trHeight w:val="454"/>
        </w:trPr>
        <w:tc>
          <w:tcPr>
            <w:tcW w:w="3402" w:type="dxa"/>
          </w:tcPr>
          <w:p w14:paraId="153A07F3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 xml:space="preserve">　</w:t>
            </w:r>
            <w:r w:rsidRPr="00D52A54">
              <w:rPr>
                <w:rFonts w:ascii="Times New Roman" w:hAnsi="Times New Roman" w:cs="Times New Roman"/>
                <w:szCs w:val="21"/>
              </w:rPr>
              <w:t xml:space="preserve"> 0-Ⅱa</w:t>
            </w:r>
          </w:p>
        </w:tc>
        <w:tc>
          <w:tcPr>
            <w:tcW w:w="992" w:type="dxa"/>
          </w:tcPr>
          <w:p w14:paraId="6E4FBBC8" w14:textId="77777777" w:rsidR="009D4AD2" w:rsidRPr="00D52A54" w:rsidRDefault="009D4AD2" w:rsidP="003B6B58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92" w:type="dxa"/>
          </w:tcPr>
          <w:p w14:paraId="03E3E4F1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(3)</w:t>
            </w:r>
          </w:p>
        </w:tc>
        <w:tc>
          <w:tcPr>
            <w:tcW w:w="992" w:type="dxa"/>
          </w:tcPr>
          <w:p w14:paraId="58D299A3" w14:textId="77777777" w:rsidR="009D4AD2" w:rsidRPr="00D52A54" w:rsidRDefault="009D4AD2" w:rsidP="003B6B58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93" w:type="dxa"/>
          </w:tcPr>
          <w:p w14:paraId="225CE2E0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(7)</w:t>
            </w:r>
          </w:p>
        </w:tc>
        <w:tc>
          <w:tcPr>
            <w:tcW w:w="1134" w:type="dxa"/>
          </w:tcPr>
          <w:p w14:paraId="60786AFD" w14:textId="77777777" w:rsidR="009D4AD2" w:rsidRPr="00D52A54" w:rsidRDefault="009D4AD2" w:rsidP="003B6B5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D4AD2" w:rsidRPr="007F3C7B" w14:paraId="7459C6C5" w14:textId="77777777" w:rsidTr="00C001C2">
        <w:trPr>
          <w:trHeight w:val="454"/>
        </w:trPr>
        <w:tc>
          <w:tcPr>
            <w:tcW w:w="3402" w:type="dxa"/>
          </w:tcPr>
          <w:p w14:paraId="4192FA53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 xml:space="preserve">　</w:t>
            </w:r>
            <w:r w:rsidRPr="00D52A54">
              <w:rPr>
                <w:rFonts w:ascii="Times New Roman" w:hAnsi="Times New Roman" w:cs="Times New Roman"/>
                <w:szCs w:val="21"/>
              </w:rPr>
              <w:t xml:space="preserve"> 0-Ⅱb</w:t>
            </w:r>
          </w:p>
        </w:tc>
        <w:tc>
          <w:tcPr>
            <w:tcW w:w="992" w:type="dxa"/>
          </w:tcPr>
          <w:p w14:paraId="3E9A26B5" w14:textId="77777777" w:rsidR="009D4AD2" w:rsidRPr="00D52A54" w:rsidRDefault="009D4AD2" w:rsidP="003B6B58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992" w:type="dxa"/>
          </w:tcPr>
          <w:p w14:paraId="3ACBBE74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(3)</w:t>
            </w:r>
          </w:p>
        </w:tc>
        <w:tc>
          <w:tcPr>
            <w:tcW w:w="992" w:type="dxa"/>
          </w:tcPr>
          <w:p w14:paraId="355633AB" w14:textId="77777777" w:rsidR="009D4AD2" w:rsidRPr="00D52A54" w:rsidRDefault="009D4AD2" w:rsidP="003B6B58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93" w:type="dxa"/>
          </w:tcPr>
          <w:p w14:paraId="4709048E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(4)</w:t>
            </w:r>
          </w:p>
        </w:tc>
        <w:tc>
          <w:tcPr>
            <w:tcW w:w="1134" w:type="dxa"/>
          </w:tcPr>
          <w:p w14:paraId="4000A8D5" w14:textId="77777777" w:rsidR="009D4AD2" w:rsidRPr="00D52A54" w:rsidRDefault="009D4AD2" w:rsidP="003B6B5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D4AD2" w:rsidRPr="007F3C7B" w14:paraId="66A49D80" w14:textId="77777777" w:rsidTr="00C001C2">
        <w:trPr>
          <w:trHeight w:val="454"/>
        </w:trPr>
        <w:tc>
          <w:tcPr>
            <w:tcW w:w="3402" w:type="dxa"/>
          </w:tcPr>
          <w:p w14:paraId="332B7A24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 xml:space="preserve">　</w:t>
            </w:r>
            <w:r w:rsidRPr="00D52A54">
              <w:rPr>
                <w:rFonts w:ascii="Times New Roman" w:hAnsi="Times New Roman" w:cs="Times New Roman"/>
                <w:szCs w:val="21"/>
              </w:rPr>
              <w:t xml:space="preserve"> 0-Ⅱc</w:t>
            </w:r>
          </w:p>
        </w:tc>
        <w:tc>
          <w:tcPr>
            <w:tcW w:w="992" w:type="dxa"/>
          </w:tcPr>
          <w:p w14:paraId="25F9733F" w14:textId="77777777" w:rsidR="009D4AD2" w:rsidRPr="00D52A54" w:rsidRDefault="009D4AD2" w:rsidP="003B6B58">
            <w:pPr>
              <w:tabs>
                <w:tab w:val="left" w:pos="1131"/>
              </w:tabs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333</w:t>
            </w:r>
          </w:p>
        </w:tc>
        <w:tc>
          <w:tcPr>
            <w:tcW w:w="992" w:type="dxa"/>
          </w:tcPr>
          <w:p w14:paraId="6DC70C41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(94)</w:t>
            </w:r>
          </w:p>
        </w:tc>
        <w:tc>
          <w:tcPr>
            <w:tcW w:w="992" w:type="dxa"/>
          </w:tcPr>
          <w:p w14:paraId="082E07B0" w14:textId="77777777" w:rsidR="009D4AD2" w:rsidRPr="00D52A54" w:rsidRDefault="009D4AD2" w:rsidP="003B6B58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134</w:t>
            </w:r>
          </w:p>
        </w:tc>
        <w:tc>
          <w:tcPr>
            <w:tcW w:w="993" w:type="dxa"/>
          </w:tcPr>
          <w:p w14:paraId="68E997F8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(89)</w:t>
            </w:r>
          </w:p>
        </w:tc>
        <w:tc>
          <w:tcPr>
            <w:tcW w:w="1134" w:type="dxa"/>
          </w:tcPr>
          <w:p w14:paraId="6477E54D" w14:textId="77777777" w:rsidR="009D4AD2" w:rsidRPr="00D52A54" w:rsidRDefault="009D4AD2" w:rsidP="003B6B5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D4AD2" w:rsidRPr="007F3C7B" w14:paraId="4A76ED8C" w14:textId="77777777" w:rsidTr="00C001C2">
        <w:trPr>
          <w:trHeight w:val="454"/>
        </w:trPr>
        <w:tc>
          <w:tcPr>
            <w:tcW w:w="3402" w:type="dxa"/>
          </w:tcPr>
          <w:p w14:paraId="543B323B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Tumor location (%)</w:t>
            </w:r>
          </w:p>
        </w:tc>
        <w:tc>
          <w:tcPr>
            <w:tcW w:w="992" w:type="dxa"/>
          </w:tcPr>
          <w:p w14:paraId="7E02EF80" w14:textId="77777777" w:rsidR="009D4AD2" w:rsidRPr="00D52A54" w:rsidRDefault="009D4AD2" w:rsidP="003B6B58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51AAFB2F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7731351" w14:textId="77777777" w:rsidR="009D4AD2" w:rsidRPr="00D52A54" w:rsidRDefault="009D4AD2" w:rsidP="003B6B58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04B8CAB8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045A27A" w14:textId="77777777" w:rsidR="009D4AD2" w:rsidRPr="00D52A54" w:rsidRDefault="009D4AD2" w:rsidP="003B6B5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0.8501</w:t>
            </w:r>
          </w:p>
        </w:tc>
      </w:tr>
      <w:tr w:rsidR="009D4AD2" w:rsidRPr="007F3C7B" w14:paraId="2612CBC4" w14:textId="77777777" w:rsidTr="00C001C2">
        <w:trPr>
          <w:trHeight w:val="454"/>
        </w:trPr>
        <w:tc>
          <w:tcPr>
            <w:tcW w:w="3402" w:type="dxa"/>
          </w:tcPr>
          <w:p w14:paraId="4F83FBC9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 xml:space="preserve">　</w:t>
            </w:r>
            <w:r w:rsidRPr="00D52A54">
              <w:rPr>
                <w:rFonts w:ascii="Times New Roman" w:hAnsi="Times New Roman" w:cs="Times New Roman"/>
                <w:szCs w:val="21"/>
              </w:rPr>
              <w:t>Ce/Ut</w:t>
            </w:r>
          </w:p>
        </w:tc>
        <w:tc>
          <w:tcPr>
            <w:tcW w:w="992" w:type="dxa"/>
          </w:tcPr>
          <w:p w14:paraId="155F2564" w14:textId="77777777" w:rsidR="009D4AD2" w:rsidRPr="00D52A54" w:rsidRDefault="009D4AD2" w:rsidP="003B6B58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992" w:type="dxa"/>
          </w:tcPr>
          <w:p w14:paraId="7E2A18DC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(19)</w:t>
            </w:r>
          </w:p>
        </w:tc>
        <w:tc>
          <w:tcPr>
            <w:tcW w:w="992" w:type="dxa"/>
          </w:tcPr>
          <w:p w14:paraId="30089E38" w14:textId="77777777" w:rsidR="009D4AD2" w:rsidRPr="00D52A54" w:rsidRDefault="009D4AD2" w:rsidP="003B6B58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993" w:type="dxa"/>
          </w:tcPr>
          <w:p w14:paraId="55AA8C34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(20)</w:t>
            </w:r>
          </w:p>
        </w:tc>
        <w:tc>
          <w:tcPr>
            <w:tcW w:w="1134" w:type="dxa"/>
          </w:tcPr>
          <w:p w14:paraId="0AD19A22" w14:textId="77777777" w:rsidR="009D4AD2" w:rsidRPr="00D52A54" w:rsidRDefault="009D4AD2" w:rsidP="003B6B5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D4AD2" w:rsidRPr="007F3C7B" w14:paraId="300A6FE7" w14:textId="77777777" w:rsidTr="00C001C2">
        <w:trPr>
          <w:trHeight w:val="454"/>
        </w:trPr>
        <w:tc>
          <w:tcPr>
            <w:tcW w:w="3402" w:type="dxa"/>
          </w:tcPr>
          <w:p w14:paraId="3A1FE7A2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 xml:space="preserve">　</w:t>
            </w:r>
            <w:r w:rsidRPr="00D52A54">
              <w:rPr>
                <w:rFonts w:ascii="Times New Roman" w:hAnsi="Times New Roman" w:cs="Times New Roman"/>
                <w:szCs w:val="21"/>
              </w:rPr>
              <w:t>Mt</w:t>
            </w:r>
          </w:p>
        </w:tc>
        <w:tc>
          <w:tcPr>
            <w:tcW w:w="992" w:type="dxa"/>
          </w:tcPr>
          <w:p w14:paraId="75060BFD" w14:textId="77777777" w:rsidR="009D4AD2" w:rsidRPr="00D52A54" w:rsidRDefault="009D4AD2" w:rsidP="003B6B58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195</w:t>
            </w:r>
          </w:p>
        </w:tc>
        <w:tc>
          <w:tcPr>
            <w:tcW w:w="992" w:type="dxa"/>
          </w:tcPr>
          <w:p w14:paraId="0406D676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(55)</w:t>
            </w:r>
          </w:p>
        </w:tc>
        <w:tc>
          <w:tcPr>
            <w:tcW w:w="992" w:type="dxa"/>
          </w:tcPr>
          <w:p w14:paraId="155E0F90" w14:textId="77777777" w:rsidR="009D4AD2" w:rsidRPr="00D52A54" w:rsidRDefault="009D4AD2" w:rsidP="003B6B58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993" w:type="dxa"/>
          </w:tcPr>
          <w:p w14:paraId="5487BE9C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(55)</w:t>
            </w:r>
          </w:p>
        </w:tc>
        <w:tc>
          <w:tcPr>
            <w:tcW w:w="1134" w:type="dxa"/>
          </w:tcPr>
          <w:p w14:paraId="76A84275" w14:textId="77777777" w:rsidR="009D4AD2" w:rsidRPr="00D52A54" w:rsidRDefault="009D4AD2" w:rsidP="003B6B5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D4AD2" w:rsidRPr="007F3C7B" w14:paraId="4844358E" w14:textId="77777777" w:rsidTr="00C001C2">
        <w:trPr>
          <w:trHeight w:val="454"/>
        </w:trPr>
        <w:tc>
          <w:tcPr>
            <w:tcW w:w="3402" w:type="dxa"/>
          </w:tcPr>
          <w:p w14:paraId="1B73ABE4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 xml:space="preserve">　</w:t>
            </w:r>
            <w:r w:rsidRPr="00D52A54">
              <w:rPr>
                <w:rFonts w:ascii="Times New Roman" w:hAnsi="Times New Roman" w:cs="Times New Roman"/>
                <w:szCs w:val="21"/>
              </w:rPr>
              <w:t>Lt/Ae</w:t>
            </w:r>
          </w:p>
        </w:tc>
        <w:tc>
          <w:tcPr>
            <w:tcW w:w="992" w:type="dxa"/>
          </w:tcPr>
          <w:p w14:paraId="3F95FB6E" w14:textId="77777777" w:rsidR="009D4AD2" w:rsidRPr="00D52A54" w:rsidRDefault="009D4AD2" w:rsidP="003B6B58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992" w:type="dxa"/>
          </w:tcPr>
          <w:p w14:paraId="77DB8E3D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(26)</w:t>
            </w:r>
          </w:p>
        </w:tc>
        <w:tc>
          <w:tcPr>
            <w:tcW w:w="992" w:type="dxa"/>
          </w:tcPr>
          <w:p w14:paraId="3CECADDA" w14:textId="77777777" w:rsidR="009D4AD2" w:rsidRPr="00D52A54" w:rsidRDefault="009D4AD2" w:rsidP="003B6B58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993" w:type="dxa"/>
          </w:tcPr>
          <w:p w14:paraId="5ED6490E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(25)</w:t>
            </w:r>
          </w:p>
        </w:tc>
        <w:tc>
          <w:tcPr>
            <w:tcW w:w="1134" w:type="dxa"/>
          </w:tcPr>
          <w:p w14:paraId="5DBD7527" w14:textId="77777777" w:rsidR="009D4AD2" w:rsidRPr="00D52A54" w:rsidRDefault="009D4AD2" w:rsidP="003B6B5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D4AD2" w:rsidRPr="007F3C7B" w14:paraId="24FBE054" w14:textId="77777777" w:rsidTr="00C001C2">
        <w:trPr>
          <w:trHeight w:val="454"/>
        </w:trPr>
        <w:tc>
          <w:tcPr>
            <w:tcW w:w="3402" w:type="dxa"/>
          </w:tcPr>
          <w:p w14:paraId="7BC760FF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Circumferential range (%)</w:t>
            </w:r>
          </w:p>
        </w:tc>
        <w:tc>
          <w:tcPr>
            <w:tcW w:w="992" w:type="dxa"/>
          </w:tcPr>
          <w:p w14:paraId="2AE123BA" w14:textId="77777777" w:rsidR="009D4AD2" w:rsidRPr="00D52A54" w:rsidRDefault="009D4AD2" w:rsidP="003B6B58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A24719C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03273BC0" w14:textId="77777777" w:rsidR="009D4AD2" w:rsidRPr="00D52A54" w:rsidRDefault="009D4AD2" w:rsidP="003B6B58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132BF292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80578E6" w14:textId="77777777" w:rsidR="009D4AD2" w:rsidRPr="00D52A54" w:rsidRDefault="009D4AD2" w:rsidP="003B6B5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0.8035</w:t>
            </w:r>
          </w:p>
        </w:tc>
      </w:tr>
      <w:tr w:rsidR="009D4AD2" w:rsidRPr="007F3C7B" w14:paraId="04B7C200" w14:textId="77777777" w:rsidTr="00C001C2">
        <w:trPr>
          <w:trHeight w:val="454"/>
        </w:trPr>
        <w:tc>
          <w:tcPr>
            <w:tcW w:w="3402" w:type="dxa"/>
          </w:tcPr>
          <w:p w14:paraId="6DD9C902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 xml:space="preserve">　</w:t>
            </w:r>
            <w:r w:rsidRPr="00D52A54">
              <w:rPr>
                <w:rFonts w:ascii="Times New Roman" w:hAnsi="Times New Roman" w:cs="Times New Roman"/>
                <w:szCs w:val="21"/>
              </w:rPr>
              <w:t>&lt;2/3</w:t>
            </w:r>
          </w:p>
        </w:tc>
        <w:tc>
          <w:tcPr>
            <w:tcW w:w="992" w:type="dxa"/>
          </w:tcPr>
          <w:p w14:paraId="57015167" w14:textId="77777777" w:rsidR="009D4AD2" w:rsidRPr="00D52A54" w:rsidRDefault="009D4AD2" w:rsidP="003B6B58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300</w:t>
            </w:r>
          </w:p>
        </w:tc>
        <w:tc>
          <w:tcPr>
            <w:tcW w:w="992" w:type="dxa"/>
          </w:tcPr>
          <w:p w14:paraId="689CCA09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(85)</w:t>
            </w:r>
          </w:p>
        </w:tc>
        <w:tc>
          <w:tcPr>
            <w:tcW w:w="992" w:type="dxa"/>
          </w:tcPr>
          <w:p w14:paraId="61FFB181" w14:textId="77777777" w:rsidR="009D4AD2" w:rsidRPr="00D52A54" w:rsidRDefault="009D4AD2" w:rsidP="003B6B58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124</w:t>
            </w:r>
          </w:p>
        </w:tc>
        <w:tc>
          <w:tcPr>
            <w:tcW w:w="993" w:type="dxa"/>
          </w:tcPr>
          <w:p w14:paraId="294993D5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(82)</w:t>
            </w:r>
          </w:p>
        </w:tc>
        <w:tc>
          <w:tcPr>
            <w:tcW w:w="1134" w:type="dxa"/>
          </w:tcPr>
          <w:p w14:paraId="06B9106C" w14:textId="77777777" w:rsidR="009D4AD2" w:rsidRPr="00D52A54" w:rsidRDefault="009D4AD2" w:rsidP="003B6B5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D4AD2" w:rsidRPr="007F3C7B" w14:paraId="3EAB8C65" w14:textId="77777777" w:rsidTr="00C001C2">
        <w:trPr>
          <w:trHeight w:val="454"/>
        </w:trPr>
        <w:tc>
          <w:tcPr>
            <w:tcW w:w="3402" w:type="dxa"/>
          </w:tcPr>
          <w:p w14:paraId="189A2769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 xml:space="preserve">　</w:t>
            </w:r>
            <w:r w:rsidRPr="00D52A54">
              <w:rPr>
                <w:rFonts w:ascii="Times New Roman" w:eastAsia="ＭＳ 明朝" w:hAnsi="Times New Roman" w:cs="Times New Roman"/>
                <w:szCs w:val="21"/>
              </w:rPr>
              <w:t>≥</w:t>
            </w:r>
            <w:r w:rsidRPr="00D52A54">
              <w:rPr>
                <w:rFonts w:ascii="Times New Roman" w:hAnsi="Times New Roman" w:cs="Times New Roman"/>
                <w:szCs w:val="21"/>
              </w:rPr>
              <w:t>2/3</w:t>
            </w:r>
          </w:p>
        </w:tc>
        <w:tc>
          <w:tcPr>
            <w:tcW w:w="992" w:type="dxa"/>
          </w:tcPr>
          <w:p w14:paraId="6CE69D77" w14:textId="77777777" w:rsidR="009D4AD2" w:rsidRPr="00D52A54" w:rsidRDefault="009D4AD2" w:rsidP="003B6B58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992" w:type="dxa"/>
          </w:tcPr>
          <w:p w14:paraId="6633D284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(11)</w:t>
            </w:r>
          </w:p>
        </w:tc>
        <w:tc>
          <w:tcPr>
            <w:tcW w:w="992" w:type="dxa"/>
          </w:tcPr>
          <w:p w14:paraId="6D200E8E" w14:textId="77777777" w:rsidR="009D4AD2" w:rsidRPr="00D52A54" w:rsidRDefault="009D4AD2" w:rsidP="003B6B58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993" w:type="dxa"/>
          </w:tcPr>
          <w:p w14:paraId="01DB606A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(13)</w:t>
            </w:r>
          </w:p>
        </w:tc>
        <w:tc>
          <w:tcPr>
            <w:tcW w:w="1134" w:type="dxa"/>
          </w:tcPr>
          <w:p w14:paraId="580E7BAD" w14:textId="77777777" w:rsidR="009D4AD2" w:rsidRPr="00D52A54" w:rsidRDefault="009D4AD2" w:rsidP="003B6B5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D4AD2" w:rsidRPr="007F3C7B" w14:paraId="60C23FF6" w14:textId="77777777" w:rsidTr="00C001C2">
        <w:trPr>
          <w:trHeight w:val="454"/>
        </w:trPr>
        <w:tc>
          <w:tcPr>
            <w:tcW w:w="3402" w:type="dxa"/>
          </w:tcPr>
          <w:p w14:paraId="5635C26D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 xml:space="preserve">　</w:t>
            </w:r>
            <w:r w:rsidRPr="00D52A54">
              <w:rPr>
                <w:rFonts w:ascii="Times New Roman" w:hAnsi="Times New Roman" w:cs="Times New Roman"/>
                <w:szCs w:val="21"/>
              </w:rPr>
              <w:t>Whole circumference</w:t>
            </w:r>
          </w:p>
        </w:tc>
        <w:tc>
          <w:tcPr>
            <w:tcW w:w="992" w:type="dxa"/>
          </w:tcPr>
          <w:p w14:paraId="6770B13A" w14:textId="77777777" w:rsidR="009D4AD2" w:rsidRPr="00D52A54" w:rsidRDefault="009D4AD2" w:rsidP="003B6B58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992" w:type="dxa"/>
          </w:tcPr>
          <w:p w14:paraId="694BF1E8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(4)</w:t>
            </w:r>
          </w:p>
        </w:tc>
        <w:tc>
          <w:tcPr>
            <w:tcW w:w="992" w:type="dxa"/>
          </w:tcPr>
          <w:p w14:paraId="218C4A71" w14:textId="77777777" w:rsidR="009D4AD2" w:rsidRPr="00D52A54" w:rsidRDefault="009D4AD2" w:rsidP="003B6B58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993" w:type="dxa"/>
          </w:tcPr>
          <w:p w14:paraId="1E109FE1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(5)</w:t>
            </w:r>
          </w:p>
        </w:tc>
        <w:tc>
          <w:tcPr>
            <w:tcW w:w="1134" w:type="dxa"/>
          </w:tcPr>
          <w:p w14:paraId="7ED23182" w14:textId="77777777" w:rsidR="009D4AD2" w:rsidRPr="00D52A54" w:rsidRDefault="009D4AD2" w:rsidP="003B6B5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D4AD2" w:rsidRPr="007F3C7B" w14:paraId="5F4BF126" w14:textId="77777777" w:rsidTr="00C001C2">
        <w:trPr>
          <w:trHeight w:val="454"/>
        </w:trPr>
        <w:tc>
          <w:tcPr>
            <w:tcW w:w="3402" w:type="dxa"/>
          </w:tcPr>
          <w:p w14:paraId="171CA466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Procedure time, min, mean ± SD</w:t>
            </w:r>
          </w:p>
        </w:tc>
        <w:tc>
          <w:tcPr>
            <w:tcW w:w="1984" w:type="dxa"/>
            <w:gridSpan w:val="2"/>
            <w:vAlign w:val="center"/>
          </w:tcPr>
          <w:p w14:paraId="40DBA356" w14:textId="77777777" w:rsidR="009D4AD2" w:rsidRPr="00D52A54" w:rsidRDefault="009D4AD2" w:rsidP="003B6B5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74.4±2.3</w:t>
            </w:r>
          </w:p>
        </w:tc>
        <w:tc>
          <w:tcPr>
            <w:tcW w:w="1985" w:type="dxa"/>
            <w:gridSpan w:val="2"/>
            <w:vAlign w:val="center"/>
          </w:tcPr>
          <w:p w14:paraId="4516029E" w14:textId="77777777" w:rsidR="009D4AD2" w:rsidRPr="00D52A54" w:rsidRDefault="009D4AD2" w:rsidP="003B6B5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83.5±3.5</w:t>
            </w:r>
          </w:p>
        </w:tc>
        <w:tc>
          <w:tcPr>
            <w:tcW w:w="1134" w:type="dxa"/>
          </w:tcPr>
          <w:p w14:paraId="786F4235" w14:textId="77777777" w:rsidR="009D4AD2" w:rsidRPr="00D52A54" w:rsidRDefault="009D4AD2" w:rsidP="003B6B5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0.0302</w:t>
            </w:r>
          </w:p>
        </w:tc>
      </w:tr>
      <w:tr w:rsidR="009D4AD2" w:rsidRPr="007F3C7B" w14:paraId="3DDE31FC" w14:textId="77777777" w:rsidTr="00C001C2">
        <w:trPr>
          <w:trHeight w:val="454"/>
        </w:trPr>
        <w:tc>
          <w:tcPr>
            <w:tcW w:w="3402" w:type="dxa"/>
          </w:tcPr>
          <w:p w14:paraId="7F6F2F6B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lastRenderedPageBreak/>
              <w:t>En bloc resection (%)</w:t>
            </w:r>
          </w:p>
        </w:tc>
        <w:tc>
          <w:tcPr>
            <w:tcW w:w="992" w:type="dxa"/>
          </w:tcPr>
          <w:p w14:paraId="677B1C4C" w14:textId="77777777" w:rsidR="009D4AD2" w:rsidRPr="00D52A54" w:rsidRDefault="009D4AD2" w:rsidP="003B6B58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349</w:t>
            </w:r>
          </w:p>
        </w:tc>
        <w:tc>
          <w:tcPr>
            <w:tcW w:w="992" w:type="dxa"/>
          </w:tcPr>
          <w:p w14:paraId="78F97655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(99)</w:t>
            </w:r>
          </w:p>
        </w:tc>
        <w:tc>
          <w:tcPr>
            <w:tcW w:w="992" w:type="dxa"/>
          </w:tcPr>
          <w:p w14:paraId="153D9C35" w14:textId="77777777" w:rsidR="009D4AD2" w:rsidRPr="00D52A54" w:rsidRDefault="009D4AD2" w:rsidP="003B6B58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147</w:t>
            </w:r>
          </w:p>
        </w:tc>
        <w:tc>
          <w:tcPr>
            <w:tcW w:w="993" w:type="dxa"/>
          </w:tcPr>
          <w:p w14:paraId="779E6482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(97)</w:t>
            </w:r>
          </w:p>
        </w:tc>
        <w:tc>
          <w:tcPr>
            <w:tcW w:w="1134" w:type="dxa"/>
          </w:tcPr>
          <w:p w14:paraId="1282C577" w14:textId="77777777" w:rsidR="009D4AD2" w:rsidRPr="00D52A54" w:rsidRDefault="009D4AD2" w:rsidP="003B6B5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0.3363</w:t>
            </w:r>
          </w:p>
        </w:tc>
      </w:tr>
      <w:tr w:rsidR="009D4AD2" w:rsidRPr="007F3C7B" w14:paraId="4E73BF14" w14:textId="77777777" w:rsidTr="00C001C2">
        <w:trPr>
          <w:trHeight w:val="454"/>
        </w:trPr>
        <w:tc>
          <w:tcPr>
            <w:tcW w:w="3402" w:type="dxa"/>
          </w:tcPr>
          <w:p w14:paraId="10305C87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Complete en bloc resection (%)</w:t>
            </w:r>
          </w:p>
        </w:tc>
        <w:tc>
          <w:tcPr>
            <w:tcW w:w="992" w:type="dxa"/>
          </w:tcPr>
          <w:p w14:paraId="2A5A6190" w14:textId="77777777" w:rsidR="009D4AD2" w:rsidRPr="00D52A54" w:rsidRDefault="009D4AD2" w:rsidP="003B6B58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339</w:t>
            </w:r>
          </w:p>
        </w:tc>
        <w:tc>
          <w:tcPr>
            <w:tcW w:w="992" w:type="dxa"/>
          </w:tcPr>
          <w:p w14:paraId="685DA5D4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(96)</w:t>
            </w:r>
          </w:p>
        </w:tc>
        <w:tc>
          <w:tcPr>
            <w:tcW w:w="992" w:type="dxa"/>
          </w:tcPr>
          <w:p w14:paraId="6BAFB205" w14:textId="77777777" w:rsidR="009D4AD2" w:rsidRPr="00D52A54" w:rsidRDefault="009D4AD2" w:rsidP="003B6B58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993" w:type="dxa"/>
          </w:tcPr>
          <w:p w14:paraId="4E4D5B42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(93)</w:t>
            </w:r>
          </w:p>
        </w:tc>
        <w:tc>
          <w:tcPr>
            <w:tcW w:w="1134" w:type="dxa"/>
          </w:tcPr>
          <w:p w14:paraId="08B2CD1E" w14:textId="77777777" w:rsidR="009D4AD2" w:rsidRPr="00D52A54" w:rsidRDefault="009D4AD2" w:rsidP="003B6B5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0.1560</w:t>
            </w:r>
          </w:p>
        </w:tc>
      </w:tr>
      <w:tr w:rsidR="009D4AD2" w:rsidRPr="007F3C7B" w14:paraId="286A830F" w14:textId="77777777" w:rsidTr="00C001C2">
        <w:trPr>
          <w:trHeight w:val="454"/>
        </w:trPr>
        <w:tc>
          <w:tcPr>
            <w:tcW w:w="3402" w:type="dxa"/>
          </w:tcPr>
          <w:p w14:paraId="49765189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Submucosal fibrosis (%)</w:t>
            </w:r>
          </w:p>
        </w:tc>
        <w:tc>
          <w:tcPr>
            <w:tcW w:w="992" w:type="dxa"/>
          </w:tcPr>
          <w:p w14:paraId="5B22C47E" w14:textId="77777777" w:rsidR="009D4AD2" w:rsidRPr="00D52A54" w:rsidRDefault="009D4AD2" w:rsidP="003B6B58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5FD8F9CD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1F41A1F" w14:textId="77777777" w:rsidR="009D4AD2" w:rsidRPr="00D52A54" w:rsidRDefault="009D4AD2" w:rsidP="003B6B58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2C9AD946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B8E2D3E" w14:textId="77777777" w:rsidR="009D4AD2" w:rsidRPr="00D52A54" w:rsidRDefault="009D4AD2" w:rsidP="003B6B5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0.4827</w:t>
            </w:r>
          </w:p>
        </w:tc>
      </w:tr>
      <w:tr w:rsidR="009D4AD2" w:rsidRPr="007F3C7B" w14:paraId="51C9F48B" w14:textId="77777777" w:rsidTr="00C001C2">
        <w:trPr>
          <w:trHeight w:val="454"/>
        </w:trPr>
        <w:tc>
          <w:tcPr>
            <w:tcW w:w="3402" w:type="dxa"/>
          </w:tcPr>
          <w:p w14:paraId="1932A0A2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 xml:space="preserve">　</w:t>
            </w:r>
            <w:r w:rsidRPr="00D52A54">
              <w:rPr>
                <w:rFonts w:ascii="Times New Roman" w:hAnsi="Times New Roman" w:cs="Times New Roman"/>
                <w:szCs w:val="21"/>
              </w:rPr>
              <w:t>None/mild</w:t>
            </w:r>
          </w:p>
        </w:tc>
        <w:tc>
          <w:tcPr>
            <w:tcW w:w="992" w:type="dxa"/>
          </w:tcPr>
          <w:p w14:paraId="46491395" w14:textId="77777777" w:rsidR="009D4AD2" w:rsidRPr="00D52A54" w:rsidRDefault="009D4AD2" w:rsidP="003B6B58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291</w:t>
            </w:r>
          </w:p>
        </w:tc>
        <w:tc>
          <w:tcPr>
            <w:tcW w:w="992" w:type="dxa"/>
          </w:tcPr>
          <w:p w14:paraId="7C8125D3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(82)</w:t>
            </w:r>
          </w:p>
        </w:tc>
        <w:tc>
          <w:tcPr>
            <w:tcW w:w="992" w:type="dxa"/>
          </w:tcPr>
          <w:p w14:paraId="019502AC" w14:textId="77777777" w:rsidR="009D4AD2" w:rsidRPr="00D52A54" w:rsidRDefault="009D4AD2" w:rsidP="003B6B58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993" w:type="dxa"/>
          </w:tcPr>
          <w:p w14:paraId="4C942D11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(85)</w:t>
            </w:r>
          </w:p>
        </w:tc>
        <w:tc>
          <w:tcPr>
            <w:tcW w:w="1134" w:type="dxa"/>
          </w:tcPr>
          <w:p w14:paraId="6B91C1F0" w14:textId="77777777" w:rsidR="009D4AD2" w:rsidRPr="00D52A54" w:rsidRDefault="009D4AD2" w:rsidP="003B6B5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D4AD2" w:rsidRPr="007F3C7B" w14:paraId="7AF22198" w14:textId="77777777" w:rsidTr="00C001C2">
        <w:trPr>
          <w:trHeight w:val="454"/>
        </w:trPr>
        <w:tc>
          <w:tcPr>
            <w:tcW w:w="3402" w:type="dxa"/>
          </w:tcPr>
          <w:p w14:paraId="4BB7691D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 xml:space="preserve">  Severe</w:t>
            </w:r>
          </w:p>
        </w:tc>
        <w:tc>
          <w:tcPr>
            <w:tcW w:w="992" w:type="dxa"/>
          </w:tcPr>
          <w:p w14:paraId="56485799" w14:textId="77777777" w:rsidR="009D4AD2" w:rsidRPr="00D52A54" w:rsidRDefault="009D4AD2" w:rsidP="003B6B58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992" w:type="dxa"/>
          </w:tcPr>
          <w:p w14:paraId="30556F29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(18)</w:t>
            </w:r>
          </w:p>
        </w:tc>
        <w:tc>
          <w:tcPr>
            <w:tcW w:w="992" w:type="dxa"/>
          </w:tcPr>
          <w:p w14:paraId="589644EB" w14:textId="77777777" w:rsidR="009D4AD2" w:rsidRPr="00D52A54" w:rsidRDefault="009D4AD2" w:rsidP="003B6B58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993" w:type="dxa"/>
          </w:tcPr>
          <w:p w14:paraId="17DEE116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(15)</w:t>
            </w:r>
          </w:p>
        </w:tc>
        <w:tc>
          <w:tcPr>
            <w:tcW w:w="1134" w:type="dxa"/>
          </w:tcPr>
          <w:p w14:paraId="5C6DCA2E" w14:textId="77777777" w:rsidR="009D4AD2" w:rsidRPr="00D52A54" w:rsidRDefault="009D4AD2" w:rsidP="003B6B5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D4AD2" w:rsidRPr="007F3C7B" w14:paraId="1E33D0E6" w14:textId="77777777" w:rsidTr="00C001C2">
        <w:trPr>
          <w:trHeight w:val="454"/>
        </w:trPr>
        <w:tc>
          <w:tcPr>
            <w:tcW w:w="3402" w:type="dxa"/>
          </w:tcPr>
          <w:p w14:paraId="35FFD116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Adverse event (%)</w:t>
            </w:r>
          </w:p>
        </w:tc>
        <w:tc>
          <w:tcPr>
            <w:tcW w:w="992" w:type="dxa"/>
          </w:tcPr>
          <w:p w14:paraId="3204FF0D" w14:textId="77777777" w:rsidR="009D4AD2" w:rsidRPr="00D52A54" w:rsidRDefault="009D4AD2" w:rsidP="003B6B58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04B96932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580563FA" w14:textId="77777777" w:rsidR="009D4AD2" w:rsidRPr="00D52A54" w:rsidRDefault="009D4AD2" w:rsidP="003B6B58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61D94C3A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84E482D" w14:textId="77777777" w:rsidR="009D4AD2" w:rsidRPr="00D52A54" w:rsidRDefault="009D4AD2" w:rsidP="003B6B5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D4AD2" w:rsidRPr="007F3C7B" w14:paraId="77284310" w14:textId="77777777" w:rsidTr="00C001C2">
        <w:trPr>
          <w:trHeight w:val="454"/>
        </w:trPr>
        <w:tc>
          <w:tcPr>
            <w:tcW w:w="3402" w:type="dxa"/>
          </w:tcPr>
          <w:p w14:paraId="44E1C645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 xml:space="preserve">　</w:t>
            </w:r>
            <w:r w:rsidRPr="00D52A54">
              <w:rPr>
                <w:rFonts w:ascii="Times New Roman" w:hAnsi="Times New Roman" w:cs="Times New Roman"/>
                <w:szCs w:val="21"/>
              </w:rPr>
              <w:t>Postoperative stenosis</w:t>
            </w:r>
          </w:p>
        </w:tc>
        <w:tc>
          <w:tcPr>
            <w:tcW w:w="992" w:type="dxa"/>
          </w:tcPr>
          <w:p w14:paraId="2480202E" w14:textId="77777777" w:rsidR="009D4AD2" w:rsidRPr="00D52A54" w:rsidRDefault="009D4AD2" w:rsidP="003B6B58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992" w:type="dxa"/>
          </w:tcPr>
          <w:p w14:paraId="625F59C1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(16)</w:t>
            </w:r>
          </w:p>
        </w:tc>
        <w:tc>
          <w:tcPr>
            <w:tcW w:w="992" w:type="dxa"/>
          </w:tcPr>
          <w:p w14:paraId="7F03212B" w14:textId="77777777" w:rsidR="009D4AD2" w:rsidRPr="00D52A54" w:rsidRDefault="009D4AD2" w:rsidP="003B6B58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993" w:type="dxa"/>
          </w:tcPr>
          <w:p w14:paraId="361C6994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(17)</w:t>
            </w:r>
          </w:p>
        </w:tc>
        <w:tc>
          <w:tcPr>
            <w:tcW w:w="1134" w:type="dxa"/>
          </w:tcPr>
          <w:p w14:paraId="7B0B2F73" w14:textId="77777777" w:rsidR="009D4AD2" w:rsidRPr="00D52A54" w:rsidRDefault="009D4AD2" w:rsidP="003B6B5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0.6963</w:t>
            </w:r>
          </w:p>
        </w:tc>
      </w:tr>
      <w:tr w:rsidR="009D4AD2" w:rsidRPr="007F3C7B" w14:paraId="5FA7036C" w14:textId="77777777" w:rsidTr="00C001C2">
        <w:trPr>
          <w:trHeight w:val="454"/>
        </w:trPr>
        <w:tc>
          <w:tcPr>
            <w:tcW w:w="3402" w:type="dxa"/>
          </w:tcPr>
          <w:p w14:paraId="5EA1B96B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 xml:space="preserve">　</w:t>
            </w:r>
            <w:r w:rsidRPr="00D52A54">
              <w:rPr>
                <w:rFonts w:ascii="Times New Roman" w:hAnsi="Times New Roman" w:cs="Times New Roman"/>
                <w:szCs w:val="21"/>
              </w:rPr>
              <w:t>Perforation</w:t>
            </w:r>
          </w:p>
        </w:tc>
        <w:tc>
          <w:tcPr>
            <w:tcW w:w="992" w:type="dxa"/>
          </w:tcPr>
          <w:p w14:paraId="7D531A67" w14:textId="77777777" w:rsidR="009D4AD2" w:rsidRPr="00D52A54" w:rsidRDefault="009D4AD2" w:rsidP="003B6B58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992" w:type="dxa"/>
          </w:tcPr>
          <w:p w14:paraId="7828EE21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(3)</w:t>
            </w:r>
          </w:p>
        </w:tc>
        <w:tc>
          <w:tcPr>
            <w:tcW w:w="992" w:type="dxa"/>
          </w:tcPr>
          <w:p w14:paraId="55446CFC" w14:textId="77777777" w:rsidR="009D4AD2" w:rsidRPr="00D52A54" w:rsidRDefault="009D4AD2" w:rsidP="003B6B58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93" w:type="dxa"/>
          </w:tcPr>
          <w:p w14:paraId="3D15E945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(3)</w:t>
            </w:r>
          </w:p>
        </w:tc>
        <w:tc>
          <w:tcPr>
            <w:tcW w:w="1134" w:type="dxa"/>
          </w:tcPr>
          <w:p w14:paraId="0CA2E139" w14:textId="77777777" w:rsidR="009D4AD2" w:rsidRPr="00D52A54" w:rsidRDefault="009D4AD2" w:rsidP="003B6B5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0.9643</w:t>
            </w:r>
          </w:p>
        </w:tc>
      </w:tr>
      <w:tr w:rsidR="009D4AD2" w:rsidRPr="007F3C7B" w14:paraId="1FFB3736" w14:textId="77777777" w:rsidTr="00C001C2">
        <w:trPr>
          <w:trHeight w:val="454"/>
        </w:trPr>
        <w:tc>
          <w:tcPr>
            <w:tcW w:w="3402" w:type="dxa"/>
          </w:tcPr>
          <w:p w14:paraId="253B3D86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 xml:space="preserve">　</w:t>
            </w:r>
            <w:r w:rsidRPr="00D52A54">
              <w:rPr>
                <w:rFonts w:ascii="Times New Roman" w:hAnsi="Times New Roman" w:cs="Times New Roman"/>
                <w:szCs w:val="21"/>
              </w:rPr>
              <w:t>Pneumonia</w:t>
            </w:r>
          </w:p>
        </w:tc>
        <w:tc>
          <w:tcPr>
            <w:tcW w:w="992" w:type="dxa"/>
          </w:tcPr>
          <w:p w14:paraId="6CB3F7BF" w14:textId="77777777" w:rsidR="009D4AD2" w:rsidRPr="00D52A54" w:rsidRDefault="009D4AD2" w:rsidP="003B6B58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992" w:type="dxa"/>
          </w:tcPr>
          <w:p w14:paraId="4F3451D2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(2)</w:t>
            </w:r>
          </w:p>
        </w:tc>
        <w:tc>
          <w:tcPr>
            <w:tcW w:w="992" w:type="dxa"/>
          </w:tcPr>
          <w:p w14:paraId="2533D3CF" w14:textId="77777777" w:rsidR="009D4AD2" w:rsidRPr="00D52A54" w:rsidRDefault="009D4AD2" w:rsidP="003B6B58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93" w:type="dxa"/>
          </w:tcPr>
          <w:p w14:paraId="505182F7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(5)</w:t>
            </w:r>
          </w:p>
        </w:tc>
        <w:tc>
          <w:tcPr>
            <w:tcW w:w="1134" w:type="dxa"/>
          </w:tcPr>
          <w:p w14:paraId="621A249B" w14:textId="77777777" w:rsidR="009D4AD2" w:rsidRPr="00D52A54" w:rsidRDefault="009D4AD2" w:rsidP="003B6B5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0.1499</w:t>
            </w:r>
          </w:p>
        </w:tc>
      </w:tr>
      <w:tr w:rsidR="009D4AD2" w:rsidRPr="007F3C7B" w14:paraId="133CF812" w14:textId="77777777" w:rsidTr="00C001C2">
        <w:trPr>
          <w:trHeight w:val="454"/>
        </w:trPr>
        <w:tc>
          <w:tcPr>
            <w:tcW w:w="3402" w:type="dxa"/>
          </w:tcPr>
          <w:p w14:paraId="0381D17C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 xml:space="preserve">　</w:t>
            </w:r>
            <w:r w:rsidRPr="00D52A54">
              <w:rPr>
                <w:rFonts w:ascii="Times New Roman" w:hAnsi="Times New Roman" w:cs="Times New Roman"/>
                <w:szCs w:val="21"/>
              </w:rPr>
              <w:t>Delayed bleeding</w:t>
            </w:r>
          </w:p>
        </w:tc>
        <w:tc>
          <w:tcPr>
            <w:tcW w:w="992" w:type="dxa"/>
          </w:tcPr>
          <w:p w14:paraId="264E44BC" w14:textId="77777777" w:rsidR="009D4AD2" w:rsidRPr="00D52A54" w:rsidRDefault="009D4AD2" w:rsidP="003B6B58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</w:tcPr>
          <w:p w14:paraId="23AFAD1A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(1)</w:t>
            </w:r>
          </w:p>
        </w:tc>
        <w:tc>
          <w:tcPr>
            <w:tcW w:w="992" w:type="dxa"/>
          </w:tcPr>
          <w:p w14:paraId="259078E4" w14:textId="77777777" w:rsidR="009D4AD2" w:rsidRPr="00D52A54" w:rsidRDefault="009D4AD2" w:rsidP="003B6B58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3" w:type="dxa"/>
          </w:tcPr>
          <w:p w14:paraId="327A9061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(2)</w:t>
            </w:r>
          </w:p>
        </w:tc>
        <w:tc>
          <w:tcPr>
            <w:tcW w:w="1134" w:type="dxa"/>
          </w:tcPr>
          <w:p w14:paraId="2301B301" w14:textId="77777777" w:rsidR="009D4AD2" w:rsidRPr="00D52A54" w:rsidRDefault="009D4AD2" w:rsidP="003B6B5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0.1396</w:t>
            </w:r>
          </w:p>
        </w:tc>
      </w:tr>
      <w:tr w:rsidR="009D4AD2" w:rsidRPr="007F3C7B" w14:paraId="76CC5E47" w14:textId="77777777" w:rsidTr="00C001C2">
        <w:trPr>
          <w:trHeight w:val="454"/>
        </w:trPr>
        <w:tc>
          <w:tcPr>
            <w:tcW w:w="3402" w:type="dxa"/>
          </w:tcPr>
          <w:p w14:paraId="250581B0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Pathological diagnosis (%)</w:t>
            </w:r>
          </w:p>
        </w:tc>
        <w:tc>
          <w:tcPr>
            <w:tcW w:w="992" w:type="dxa"/>
          </w:tcPr>
          <w:p w14:paraId="5F4D0AC9" w14:textId="77777777" w:rsidR="009D4AD2" w:rsidRPr="00D52A54" w:rsidRDefault="009D4AD2" w:rsidP="003B6B58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9A3B6A9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08A32B9E" w14:textId="77777777" w:rsidR="009D4AD2" w:rsidRPr="00D52A54" w:rsidRDefault="009D4AD2" w:rsidP="003B6B58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76CD050B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2475D20" w14:textId="77777777" w:rsidR="009D4AD2" w:rsidRPr="00D52A54" w:rsidRDefault="009D4AD2" w:rsidP="003B6B5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0.0023</w:t>
            </w:r>
          </w:p>
        </w:tc>
      </w:tr>
      <w:tr w:rsidR="009D4AD2" w:rsidRPr="007F3C7B" w14:paraId="34DE9497" w14:textId="77777777" w:rsidTr="00C001C2">
        <w:trPr>
          <w:trHeight w:val="454"/>
        </w:trPr>
        <w:tc>
          <w:tcPr>
            <w:tcW w:w="3402" w:type="dxa"/>
          </w:tcPr>
          <w:p w14:paraId="1949B8D7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 xml:space="preserve">　</w:t>
            </w:r>
            <w:r w:rsidRPr="00D52A54">
              <w:rPr>
                <w:rFonts w:ascii="Times New Roman" w:hAnsi="Times New Roman" w:cs="Times New Roman"/>
                <w:szCs w:val="21"/>
              </w:rPr>
              <w:t>EP/LPM</w:t>
            </w:r>
          </w:p>
        </w:tc>
        <w:tc>
          <w:tcPr>
            <w:tcW w:w="992" w:type="dxa"/>
          </w:tcPr>
          <w:p w14:paraId="3C44CB13" w14:textId="77777777" w:rsidR="009D4AD2" w:rsidRPr="00D52A54" w:rsidRDefault="009D4AD2" w:rsidP="003B6B58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278</w:t>
            </w:r>
          </w:p>
        </w:tc>
        <w:tc>
          <w:tcPr>
            <w:tcW w:w="992" w:type="dxa"/>
          </w:tcPr>
          <w:p w14:paraId="362F6FDE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(79)</w:t>
            </w:r>
          </w:p>
        </w:tc>
        <w:tc>
          <w:tcPr>
            <w:tcW w:w="992" w:type="dxa"/>
          </w:tcPr>
          <w:p w14:paraId="54E37AED" w14:textId="77777777" w:rsidR="009D4AD2" w:rsidRPr="00D52A54" w:rsidRDefault="009D4AD2" w:rsidP="003B6B58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993" w:type="dxa"/>
          </w:tcPr>
          <w:p w14:paraId="35EFC9CA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(68)</w:t>
            </w:r>
          </w:p>
        </w:tc>
        <w:tc>
          <w:tcPr>
            <w:tcW w:w="1134" w:type="dxa"/>
          </w:tcPr>
          <w:p w14:paraId="4B1D0F3E" w14:textId="77777777" w:rsidR="009D4AD2" w:rsidRPr="00D52A54" w:rsidRDefault="009D4AD2" w:rsidP="003B6B5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D4AD2" w:rsidRPr="007F3C7B" w14:paraId="1E709D16" w14:textId="77777777" w:rsidTr="00C001C2">
        <w:trPr>
          <w:trHeight w:val="454"/>
        </w:trPr>
        <w:tc>
          <w:tcPr>
            <w:tcW w:w="3402" w:type="dxa"/>
          </w:tcPr>
          <w:p w14:paraId="59F7413E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 xml:space="preserve">　</w:t>
            </w:r>
            <w:r w:rsidRPr="00D52A54">
              <w:rPr>
                <w:rFonts w:ascii="Times New Roman" w:hAnsi="Times New Roman" w:cs="Times New Roman"/>
                <w:szCs w:val="21"/>
              </w:rPr>
              <w:t>MM</w:t>
            </w:r>
          </w:p>
        </w:tc>
        <w:tc>
          <w:tcPr>
            <w:tcW w:w="992" w:type="dxa"/>
          </w:tcPr>
          <w:p w14:paraId="7D8EBFEF" w14:textId="77777777" w:rsidR="009D4AD2" w:rsidRPr="00D52A54" w:rsidRDefault="009D4AD2" w:rsidP="003B6B58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992" w:type="dxa"/>
          </w:tcPr>
          <w:p w14:paraId="686640E9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(12)</w:t>
            </w:r>
          </w:p>
        </w:tc>
        <w:tc>
          <w:tcPr>
            <w:tcW w:w="992" w:type="dxa"/>
          </w:tcPr>
          <w:p w14:paraId="35D52C0C" w14:textId="77777777" w:rsidR="009D4AD2" w:rsidRPr="00D52A54" w:rsidRDefault="009D4AD2" w:rsidP="003B6B58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993" w:type="dxa"/>
          </w:tcPr>
          <w:p w14:paraId="4E07966F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(12)</w:t>
            </w:r>
          </w:p>
        </w:tc>
        <w:tc>
          <w:tcPr>
            <w:tcW w:w="1134" w:type="dxa"/>
          </w:tcPr>
          <w:p w14:paraId="14230482" w14:textId="77777777" w:rsidR="009D4AD2" w:rsidRPr="00D52A54" w:rsidRDefault="009D4AD2" w:rsidP="003B6B5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D4AD2" w:rsidRPr="007F3C7B" w14:paraId="50D26539" w14:textId="77777777" w:rsidTr="00C001C2">
        <w:trPr>
          <w:trHeight w:val="454"/>
        </w:trPr>
        <w:tc>
          <w:tcPr>
            <w:tcW w:w="3402" w:type="dxa"/>
          </w:tcPr>
          <w:p w14:paraId="61470EC3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 xml:space="preserve">　</w:t>
            </w:r>
            <w:r w:rsidRPr="00D52A54">
              <w:rPr>
                <w:rFonts w:ascii="Times New Roman" w:hAnsi="Times New Roman" w:cs="Times New Roman"/>
                <w:szCs w:val="21"/>
              </w:rPr>
              <w:t>SM</w:t>
            </w:r>
          </w:p>
        </w:tc>
        <w:tc>
          <w:tcPr>
            <w:tcW w:w="992" w:type="dxa"/>
          </w:tcPr>
          <w:p w14:paraId="7E0E2A66" w14:textId="77777777" w:rsidR="009D4AD2" w:rsidRPr="00D52A54" w:rsidRDefault="009D4AD2" w:rsidP="003B6B58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992" w:type="dxa"/>
          </w:tcPr>
          <w:p w14:paraId="007D89EA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(9)</w:t>
            </w:r>
          </w:p>
        </w:tc>
        <w:tc>
          <w:tcPr>
            <w:tcW w:w="992" w:type="dxa"/>
          </w:tcPr>
          <w:p w14:paraId="6B20770D" w14:textId="77777777" w:rsidR="009D4AD2" w:rsidRPr="00D52A54" w:rsidRDefault="009D4AD2" w:rsidP="003B6B58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993" w:type="dxa"/>
          </w:tcPr>
          <w:p w14:paraId="57840B88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(20)</w:t>
            </w:r>
          </w:p>
        </w:tc>
        <w:tc>
          <w:tcPr>
            <w:tcW w:w="1134" w:type="dxa"/>
          </w:tcPr>
          <w:p w14:paraId="7FBB55AA" w14:textId="77777777" w:rsidR="009D4AD2" w:rsidRPr="00D52A54" w:rsidRDefault="009D4AD2" w:rsidP="003B6B5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D4AD2" w:rsidRPr="007F3C7B" w14:paraId="71A7180C" w14:textId="77777777" w:rsidTr="00C001C2">
        <w:trPr>
          <w:trHeight w:val="454"/>
        </w:trPr>
        <w:tc>
          <w:tcPr>
            <w:tcW w:w="3402" w:type="dxa"/>
          </w:tcPr>
          <w:p w14:paraId="32822F53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bookmarkStart w:id="4" w:name="_Hlk160664593"/>
            <w:r w:rsidRPr="00D52A54">
              <w:rPr>
                <w:rFonts w:ascii="Times New Roman" w:hAnsi="Times New Roman" w:cs="Times New Roman"/>
                <w:szCs w:val="21"/>
              </w:rPr>
              <w:t>Lymphovascular involvement</w:t>
            </w:r>
            <w:bookmarkEnd w:id="4"/>
            <w:r w:rsidRPr="00D52A54">
              <w:rPr>
                <w:rFonts w:ascii="Times New Roman" w:hAnsi="Times New Roman" w:cs="Times New Roman"/>
                <w:szCs w:val="21"/>
              </w:rPr>
              <w:t>* (%)</w:t>
            </w:r>
          </w:p>
        </w:tc>
        <w:tc>
          <w:tcPr>
            <w:tcW w:w="992" w:type="dxa"/>
          </w:tcPr>
          <w:p w14:paraId="475E410B" w14:textId="77777777" w:rsidR="009D4AD2" w:rsidRPr="00D52A54" w:rsidRDefault="009D4AD2" w:rsidP="003B6B58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992" w:type="dxa"/>
          </w:tcPr>
          <w:p w14:paraId="05F21E30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(8)</w:t>
            </w:r>
          </w:p>
        </w:tc>
        <w:tc>
          <w:tcPr>
            <w:tcW w:w="992" w:type="dxa"/>
          </w:tcPr>
          <w:p w14:paraId="347CCD16" w14:textId="77777777" w:rsidR="009D4AD2" w:rsidRPr="00D52A54" w:rsidRDefault="009D4AD2" w:rsidP="003B6B58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993" w:type="dxa"/>
          </w:tcPr>
          <w:p w14:paraId="32D4A0EE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(17)</w:t>
            </w:r>
          </w:p>
        </w:tc>
        <w:tc>
          <w:tcPr>
            <w:tcW w:w="1134" w:type="dxa"/>
          </w:tcPr>
          <w:p w14:paraId="222E9F6F" w14:textId="77777777" w:rsidR="009D4AD2" w:rsidRPr="00D52A54" w:rsidRDefault="009D4AD2" w:rsidP="003B6B5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0.0054</w:t>
            </w:r>
          </w:p>
        </w:tc>
      </w:tr>
      <w:tr w:rsidR="009D4AD2" w:rsidRPr="007F3C7B" w14:paraId="0A2FB7FF" w14:textId="77777777" w:rsidTr="00C001C2">
        <w:trPr>
          <w:trHeight w:val="454"/>
        </w:trPr>
        <w:tc>
          <w:tcPr>
            <w:tcW w:w="3402" w:type="dxa"/>
          </w:tcPr>
          <w:p w14:paraId="32528370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 xml:space="preserve">  Ly1</w:t>
            </w:r>
          </w:p>
        </w:tc>
        <w:tc>
          <w:tcPr>
            <w:tcW w:w="992" w:type="dxa"/>
          </w:tcPr>
          <w:p w14:paraId="22893BED" w14:textId="77777777" w:rsidR="009D4AD2" w:rsidRPr="00D52A54" w:rsidRDefault="009D4AD2" w:rsidP="003B6B58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992" w:type="dxa"/>
          </w:tcPr>
          <w:p w14:paraId="05CCBD95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(7)</w:t>
            </w:r>
          </w:p>
        </w:tc>
        <w:tc>
          <w:tcPr>
            <w:tcW w:w="992" w:type="dxa"/>
          </w:tcPr>
          <w:p w14:paraId="1A919F60" w14:textId="77777777" w:rsidR="009D4AD2" w:rsidRPr="00D52A54" w:rsidRDefault="009D4AD2" w:rsidP="003B6B58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993" w:type="dxa"/>
          </w:tcPr>
          <w:p w14:paraId="5F9BD9B9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(13)</w:t>
            </w:r>
          </w:p>
        </w:tc>
        <w:tc>
          <w:tcPr>
            <w:tcW w:w="1134" w:type="dxa"/>
          </w:tcPr>
          <w:p w14:paraId="78FC82B8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0.0183</w:t>
            </w:r>
          </w:p>
        </w:tc>
      </w:tr>
      <w:tr w:rsidR="009D4AD2" w:rsidRPr="007F3C7B" w14:paraId="7417644E" w14:textId="77777777" w:rsidTr="00C001C2">
        <w:trPr>
          <w:trHeight w:val="454"/>
        </w:trPr>
        <w:tc>
          <w:tcPr>
            <w:tcW w:w="3402" w:type="dxa"/>
            <w:tcBorders>
              <w:bottom w:val="single" w:sz="4" w:space="0" w:color="auto"/>
            </w:tcBorders>
          </w:tcPr>
          <w:p w14:paraId="63B25B85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 xml:space="preserve">  V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C6DEBC3" w14:textId="77777777" w:rsidR="009D4AD2" w:rsidRPr="00D52A54" w:rsidRDefault="009D4AD2" w:rsidP="003B6B58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FFA67A4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(3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466C337" w14:textId="77777777" w:rsidR="009D4AD2" w:rsidRPr="00D52A54" w:rsidRDefault="009D4AD2" w:rsidP="003B6B58">
            <w:pPr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55BD724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(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F5968D5" w14:textId="77777777" w:rsidR="009D4AD2" w:rsidRPr="00D52A54" w:rsidRDefault="009D4AD2" w:rsidP="003B6B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2A54">
              <w:rPr>
                <w:rFonts w:ascii="Times New Roman" w:hAnsi="Times New Roman" w:cs="Times New Roman"/>
                <w:szCs w:val="21"/>
              </w:rPr>
              <w:t>0.0022</w:t>
            </w:r>
          </w:p>
        </w:tc>
      </w:tr>
    </w:tbl>
    <w:p w14:paraId="20BC78D9" w14:textId="33CFBADF" w:rsidR="009D4AD2" w:rsidRPr="00D52A54" w:rsidRDefault="009D4AD2" w:rsidP="009D4AD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D52A54">
        <w:rPr>
          <w:rFonts w:ascii="Times New Roman" w:hAnsi="Times New Roman" w:cs="Times New Roman"/>
          <w:sz w:val="20"/>
          <w:szCs w:val="20"/>
          <w:u w:val="single"/>
        </w:rPr>
        <w:t xml:space="preserve">SD, standard deviation; Ce, cervical esophagus; Ut, upper thoracic esophagus; Mt, mid-thoracic esophagus; </w:t>
      </w:r>
      <w:r w:rsidRPr="00D52A54">
        <w:rPr>
          <w:rFonts w:ascii="Times New Roman" w:hAnsi="Times New Roman" w:cs="Times New Roman"/>
          <w:sz w:val="20"/>
          <w:szCs w:val="20"/>
          <w:u w:val="single"/>
        </w:rPr>
        <w:lastRenderedPageBreak/>
        <w:t>Lt, lower thoracic esophagus; Ae, abdominal esophagus; EP, epithelial; LPM, lamina propria mucosae; MM, musclaris mucosae; SM, submucosa; Ly, lymphatic invasion; V, venous invasion</w:t>
      </w:r>
    </w:p>
    <w:p w14:paraId="5297A60B" w14:textId="77777777" w:rsidR="00701BA3" w:rsidRDefault="00701BA3" w:rsidP="00E426C5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  <w:u w:val="single"/>
        </w:rPr>
      </w:pPr>
    </w:p>
    <w:p w14:paraId="40CD46B0" w14:textId="77777777" w:rsidR="00701BA3" w:rsidRDefault="00701BA3" w:rsidP="00E426C5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  <w:u w:val="single"/>
        </w:rPr>
      </w:pPr>
    </w:p>
    <w:p w14:paraId="726412D8" w14:textId="77777777" w:rsidR="00701BA3" w:rsidRDefault="00701BA3" w:rsidP="00E426C5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  <w:u w:val="single"/>
        </w:rPr>
      </w:pPr>
    </w:p>
    <w:p w14:paraId="51E8947A" w14:textId="77777777" w:rsidR="00701BA3" w:rsidRDefault="00701BA3" w:rsidP="00E426C5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  <w:u w:val="single"/>
        </w:rPr>
      </w:pPr>
    </w:p>
    <w:p w14:paraId="0892FEF0" w14:textId="77777777" w:rsidR="00701BA3" w:rsidRDefault="00701BA3" w:rsidP="00E426C5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  <w:u w:val="single"/>
        </w:rPr>
      </w:pPr>
    </w:p>
    <w:p w14:paraId="766FED67" w14:textId="77777777" w:rsidR="00701BA3" w:rsidRDefault="00701BA3" w:rsidP="00E426C5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  <w:u w:val="single"/>
        </w:rPr>
      </w:pPr>
    </w:p>
    <w:p w14:paraId="1F5732E3" w14:textId="77777777" w:rsidR="00701BA3" w:rsidRDefault="00701BA3" w:rsidP="00E426C5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  <w:u w:val="single"/>
        </w:rPr>
      </w:pPr>
    </w:p>
    <w:p w14:paraId="380C1A2D" w14:textId="77777777" w:rsidR="00701BA3" w:rsidRDefault="00701BA3" w:rsidP="00E426C5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  <w:u w:val="single"/>
        </w:rPr>
      </w:pPr>
    </w:p>
    <w:p w14:paraId="2D1C0BA6" w14:textId="77777777" w:rsidR="00701BA3" w:rsidRDefault="00701BA3" w:rsidP="00E426C5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  <w:u w:val="single"/>
        </w:rPr>
      </w:pPr>
    </w:p>
    <w:p w14:paraId="6586921C" w14:textId="77777777" w:rsidR="00701BA3" w:rsidRDefault="00701BA3" w:rsidP="00E426C5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  <w:u w:val="single"/>
        </w:rPr>
      </w:pPr>
    </w:p>
    <w:p w14:paraId="7C27C152" w14:textId="77777777" w:rsidR="00701BA3" w:rsidRDefault="00701BA3" w:rsidP="00E426C5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  <w:u w:val="single"/>
        </w:rPr>
      </w:pPr>
    </w:p>
    <w:p w14:paraId="05CF8856" w14:textId="77777777" w:rsidR="00701BA3" w:rsidRDefault="00701BA3" w:rsidP="00E426C5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  <w:u w:val="single"/>
        </w:rPr>
      </w:pPr>
    </w:p>
    <w:p w14:paraId="012B3256" w14:textId="77777777" w:rsidR="00701BA3" w:rsidRDefault="00701BA3" w:rsidP="00E426C5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  <w:u w:val="single"/>
        </w:rPr>
      </w:pPr>
    </w:p>
    <w:p w14:paraId="5BF98B1C" w14:textId="77777777" w:rsidR="00701BA3" w:rsidRDefault="00701BA3" w:rsidP="00E426C5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  <w:u w:val="single"/>
        </w:rPr>
      </w:pPr>
    </w:p>
    <w:p w14:paraId="240050CF" w14:textId="77777777" w:rsidR="00701BA3" w:rsidRDefault="00701BA3" w:rsidP="00E426C5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  <w:u w:val="single"/>
        </w:rPr>
      </w:pPr>
    </w:p>
    <w:p w14:paraId="2A78BA8D" w14:textId="77777777" w:rsidR="00701BA3" w:rsidRDefault="00701BA3" w:rsidP="00E426C5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  <w:u w:val="single"/>
        </w:rPr>
      </w:pPr>
    </w:p>
    <w:p w14:paraId="5432809A" w14:textId="3B28E227" w:rsidR="00E426C5" w:rsidRPr="00E63949" w:rsidRDefault="00E426C5" w:rsidP="00E426C5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E63949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9D4AD2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E63949">
        <w:rPr>
          <w:rFonts w:ascii="Times New Roman" w:hAnsi="Times New Roman" w:cs="Times New Roman"/>
          <w:b/>
          <w:bCs/>
          <w:sz w:val="20"/>
          <w:szCs w:val="20"/>
        </w:rPr>
        <w:t xml:space="preserve"> Cause of death in patients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46"/>
        <w:gridCol w:w="1618"/>
        <w:gridCol w:w="1530"/>
      </w:tblGrid>
      <w:tr w:rsidR="00E426C5" w:rsidRPr="00E63949" w14:paraId="03C3911F" w14:textId="77777777" w:rsidTr="00E426C5">
        <w:trPr>
          <w:trHeight w:val="454"/>
        </w:trPr>
        <w:tc>
          <w:tcPr>
            <w:tcW w:w="5346" w:type="dxa"/>
            <w:tcBorders>
              <w:top w:val="single" w:sz="4" w:space="0" w:color="auto"/>
              <w:bottom w:val="single" w:sz="4" w:space="0" w:color="auto"/>
            </w:tcBorders>
          </w:tcPr>
          <w:p w14:paraId="307C889C" w14:textId="77777777" w:rsidR="00E426C5" w:rsidRPr="00E63949" w:rsidRDefault="00E426C5" w:rsidP="00B44FA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 w14:paraId="34919B65" w14:textId="77777777" w:rsidR="00E426C5" w:rsidRPr="00E63949" w:rsidRDefault="00E426C5" w:rsidP="00B44FAD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103398C" w14:textId="77777777" w:rsidR="00E426C5" w:rsidRPr="00E63949" w:rsidRDefault="00E426C5" w:rsidP="00B44FA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</w:tr>
      <w:tr w:rsidR="00E426C5" w:rsidRPr="00E63949" w14:paraId="477213DE" w14:textId="77777777" w:rsidTr="00E426C5">
        <w:trPr>
          <w:trHeight w:val="454"/>
        </w:trPr>
        <w:tc>
          <w:tcPr>
            <w:tcW w:w="5346" w:type="dxa"/>
            <w:tcBorders>
              <w:top w:val="single" w:sz="4" w:space="0" w:color="auto"/>
            </w:tcBorders>
          </w:tcPr>
          <w:p w14:paraId="00A2FCE6" w14:textId="77777777" w:rsidR="00E426C5" w:rsidRPr="00E63949" w:rsidRDefault="00E426C5" w:rsidP="00B44F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Primary cancer death (recurrence)</w:t>
            </w:r>
          </w:p>
        </w:tc>
        <w:tc>
          <w:tcPr>
            <w:tcW w:w="1618" w:type="dxa"/>
            <w:tcBorders>
              <w:top w:val="single" w:sz="4" w:space="0" w:color="auto"/>
            </w:tcBorders>
          </w:tcPr>
          <w:p w14:paraId="07CCC499" w14:textId="77777777" w:rsidR="00E426C5" w:rsidRPr="00E63949" w:rsidRDefault="00E426C5" w:rsidP="00B44FAD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59EC82C" w14:textId="77777777" w:rsidR="00E426C5" w:rsidRPr="00E63949" w:rsidRDefault="00E426C5" w:rsidP="00B44F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(7)</w:t>
            </w:r>
          </w:p>
        </w:tc>
      </w:tr>
      <w:tr w:rsidR="00E426C5" w:rsidRPr="00E63949" w14:paraId="78291EE4" w14:textId="77777777" w:rsidTr="00E426C5">
        <w:trPr>
          <w:trHeight w:val="454"/>
        </w:trPr>
        <w:tc>
          <w:tcPr>
            <w:tcW w:w="5346" w:type="dxa"/>
          </w:tcPr>
          <w:p w14:paraId="7E70FF91" w14:textId="77777777" w:rsidR="00E426C5" w:rsidRPr="00E63949" w:rsidRDefault="00E426C5" w:rsidP="00B44F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Death due to </w:t>
            </w: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other diseases</w:t>
            </w:r>
          </w:p>
        </w:tc>
        <w:tc>
          <w:tcPr>
            <w:tcW w:w="1618" w:type="dxa"/>
          </w:tcPr>
          <w:p w14:paraId="5009484C" w14:textId="77777777" w:rsidR="00E426C5" w:rsidRPr="00E63949" w:rsidRDefault="00E426C5" w:rsidP="00B44FAD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530" w:type="dxa"/>
          </w:tcPr>
          <w:p w14:paraId="0F2777BC" w14:textId="77777777" w:rsidR="00E426C5" w:rsidRPr="00E63949" w:rsidRDefault="00E426C5" w:rsidP="00B44F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(93)</w:t>
            </w:r>
          </w:p>
        </w:tc>
      </w:tr>
      <w:tr w:rsidR="00E426C5" w:rsidRPr="00E63949" w14:paraId="6A3D8388" w14:textId="77777777" w:rsidTr="00E426C5">
        <w:trPr>
          <w:trHeight w:val="454"/>
        </w:trPr>
        <w:tc>
          <w:tcPr>
            <w:tcW w:w="5346" w:type="dxa"/>
          </w:tcPr>
          <w:p w14:paraId="5C93087D" w14:textId="77777777" w:rsidR="00E426C5" w:rsidRPr="00E63949" w:rsidRDefault="00E426C5" w:rsidP="00B44F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 xml:space="preserve">    Other cancer</w:t>
            </w:r>
          </w:p>
        </w:tc>
        <w:tc>
          <w:tcPr>
            <w:tcW w:w="1618" w:type="dxa"/>
          </w:tcPr>
          <w:p w14:paraId="0FB98066" w14:textId="77777777" w:rsidR="00E426C5" w:rsidRPr="00E63949" w:rsidRDefault="00E426C5" w:rsidP="00B44FAD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530" w:type="dxa"/>
          </w:tcPr>
          <w:p w14:paraId="5A7F8C7D" w14:textId="77777777" w:rsidR="00E426C5" w:rsidRPr="00E63949" w:rsidRDefault="00E426C5" w:rsidP="00B44F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(38)</w:t>
            </w:r>
          </w:p>
        </w:tc>
      </w:tr>
      <w:tr w:rsidR="00E426C5" w:rsidRPr="00E63949" w14:paraId="2E5BC9FC" w14:textId="77777777" w:rsidTr="00E426C5">
        <w:trPr>
          <w:trHeight w:val="454"/>
        </w:trPr>
        <w:tc>
          <w:tcPr>
            <w:tcW w:w="5346" w:type="dxa"/>
          </w:tcPr>
          <w:p w14:paraId="54EBD65E" w14:textId="77777777" w:rsidR="00E426C5" w:rsidRPr="00E63949" w:rsidRDefault="00E426C5" w:rsidP="00B44F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 xml:space="preserve">        Lung cancer</w:t>
            </w:r>
          </w:p>
        </w:tc>
        <w:tc>
          <w:tcPr>
            <w:tcW w:w="1618" w:type="dxa"/>
          </w:tcPr>
          <w:p w14:paraId="768BA571" w14:textId="77777777" w:rsidR="00E426C5" w:rsidRPr="00E63949" w:rsidRDefault="00E426C5" w:rsidP="00B44FAD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30" w:type="dxa"/>
          </w:tcPr>
          <w:p w14:paraId="6656E353" w14:textId="77777777" w:rsidR="00E426C5" w:rsidRPr="00E63949" w:rsidRDefault="00E426C5" w:rsidP="00B44F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(19)</w:t>
            </w:r>
          </w:p>
        </w:tc>
      </w:tr>
      <w:tr w:rsidR="00E426C5" w:rsidRPr="00E63949" w14:paraId="6E080458" w14:textId="77777777" w:rsidTr="00E426C5">
        <w:trPr>
          <w:trHeight w:val="454"/>
        </w:trPr>
        <w:tc>
          <w:tcPr>
            <w:tcW w:w="5346" w:type="dxa"/>
          </w:tcPr>
          <w:p w14:paraId="1260926E" w14:textId="77777777" w:rsidR="00E426C5" w:rsidRPr="00E63949" w:rsidRDefault="00E426C5" w:rsidP="00B44F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 xml:space="preserve">        Oral cancer</w:t>
            </w:r>
          </w:p>
        </w:tc>
        <w:tc>
          <w:tcPr>
            <w:tcW w:w="1618" w:type="dxa"/>
          </w:tcPr>
          <w:p w14:paraId="1DDE3D2F" w14:textId="77777777" w:rsidR="00E426C5" w:rsidRPr="00E63949" w:rsidRDefault="00E426C5" w:rsidP="00B44FAD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30" w:type="dxa"/>
          </w:tcPr>
          <w:p w14:paraId="71DE08E4" w14:textId="77777777" w:rsidR="00E426C5" w:rsidRPr="00E63949" w:rsidRDefault="00E426C5" w:rsidP="00B44F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(16)</w:t>
            </w:r>
          </w:p>
        </w:tc>
      </w:tr>
      <w:tr w:rsidR="00E426C5" w:rsidRPr="00E63949" w14:paraId="3801E600" w14:textId="77777777" w:rsidTr="00E426C5">
        <w:trPr>
          <w:trHeight w:val="454"/>
        </w:trPr>
        <w:tc>
          <w:tcPr>
            <w:tcW w:w="5346" w:type="dxa"/>
          </w:tcPr>
          <w:p w14:paraId="449B8500" w14:textId="77777777" w:rsidR="00E426C5" w:rsidRPr="00E63949" w:rsidRDefault="00E426C5" w:rsidP="00B44F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 xml:space="preserve">        Liver cancer</w:t>
            </w:r>
          </w:p>
        </w:tc>
        <w:tc>
          <w:tcPr>
            <w:tcW w:w="1618" w:type="dxa"/>
          </w:tcPr>
          <w:p w14:paraId="1D4A3388" w14:textId="77777777" w:rsidR="00E426C5" w:rsidRPr="00E63949" w:rsidRDefault="00E426C5" w:rsidP="00B44FAD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30" w:type="dxa"/>
          </w:tcPr>
          <w:p w14:paraId="42A7BCC7" w14:textId="77777777" w:rsidR="00E426C5" w:rsidRPr="00E63949" w:rsidRDefault="00E426C5" w:rsidP="00B44F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(11)</w:t>
            </w:r>
          </w:p>
        </w:tc>
      </w:tr>
      <w:tr w:rsidR="00E426C5" w:rsidRPr="00E63949" w14:paraId="25F9F929" w14:textId="77777777" w:rsidTr="00E426C5">
        <w:trPr>
          <w:trHeight w:val="454"/>
        </w:trPr>
        <w:tc>
          <w:tcPr>
            <w:tcW w:w="5346" w:type="dxa"/>
          </w:tcPr>
          <w:p w14:paraId="3BE16152" w14:textId="77777777" w:rsidR="00E426C5" w:rsidRPr="00E63949" w:rsidRDefault="00E426C5" w:rsidP="00B44F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 xml:space="preserve">        Colorectal cancer</w:t>
            </w:r>
          </w:p>
        </w:tc>
        <w:tc>
          <w:tcPr>
            <w:tcW w:w="1618" w:type="dxa"/>
          </w:tcPr>
          <w:p w14:paraId="505F6007" w14:textId="77777777" w:rsidR="00E426C5" w:rsidRPr="00E63949" w:rsidRDefault="00E426C5" w:rsidP="00B44FAD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30" w:type="dxa"/>
          </w:tcPr>
          <w:p w14:paraId="75F3D331" w14:textId="77777777" w:rsidR="00E426C5" w:rsidRPr="00E63949" w:rsidRDefault="00E426C5" w:rsidP="00B44F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(11)</w:t>
            </w:r>
          </w:p>
        </w:tc>
      </w:tr>
      <w:tr w:rsidR="00E426C5" w:rsidRPr="00E63949" w14:paraId="2DF1ADF1" w14:textId="77777777" w:rsidTr="00E426C5">
        <w:trPr>
          <w:trHeight w:val="454"/>
        </w:trPr>
        <w:tc>
          <w:tcPr>
            <w:tcW w:w="5346" w:type="dxa"/>
          </w:tcPr>
          <w:p w14:paraId="01D86534" w14:textId="77777777" w:rsidR="00E426C5" w:rsidRPr="00E63949" w:rsidRDefault="00E426C5" w:rsidP="00B44F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 xml:space="preserve">        Pancreatic cancer</w:t>
            </w:r>
          </w:p>
        </w:tc>
        <w:tc>
          <w:tcPr>
            <w:tcW w:w="1618" w:type="dxa"/>
          </w:tcPr>
          <w:p w14:paraId="65AF1E0E" w14:textId="77777777" w:rsidR="00E426C5" w:rsidRPr="00E63949" w:rsidRDefault="00E426C5" w:rsidP="00B44FAD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30" w:type="dxa"/>
          </w:tcPr>
          <w:p w14:paraId="0A20F8B3" w14:textId="77777777" w:rsidR="00E426C5" w:rsidRPr="00E63949" w:rsidRDefault="00E426C5" w:rsidP="00B44F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(11)</w:t>
            </w:r>
          </w:p>
        </w:tc>
      </w:tr>
      <w:tr w:rsidR="00E426C5" w:rsidRPr="00E63949" w14:paraId="5769EB07" w14:textId="77777777" w:rsidTr="00E426C5">
        <w:trPr>
          <w:trHeight w:val="454"/>
        </w:trPr>
        <w:tc>
          <w:tcPr>
            <w:tcW w:w="5346" w:type="dxa"/>
          </w:tcPr>
          <w:p w14:paraId="2BAAB1E5" w14:textId="77777777" w:rsidR="00E426C5" w:rsidRPr="00E63949" w:rsidRDefault="00E426C5" w:rsidP="00B44F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 xml:space="preserve">        Bladder cancer</w:t>
            </w:r>
          </w:p>
        </w:tc>
        <w:tc>
          <w:tcPr>
            <w:tcW w:w="1618" w:type="dxa"/>
          </w:tcPr>
          <w:p w14:paraId="4E7772A3" w14:textId="77777777" w:rsidR="00E426C5" w:rsidRPr="00E63949" w:rsidRDefault="00E426C5" w:rsidP="00B44FAD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30" w:type="dxa"/>
          </w:tcPr>
          <w:p w14:paraId="5775A5E3" w14:textId="77777777" w:rsidR="00E426C5" w:rsidRPr="00E63949" w:rsidRDefault="00E426C5" w:rsidP="00B44F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(8)</w:t>
            </w:r>
          </w:p>
        </w:tc>
      </w:tr>
      <w:tr w:rsidR="00E426C5" w:rsidRPr="00E63949" w14:paraId="055635E9" w14:textId="77777777" w:rsidTr="00E426C5">
        <w:trPr>
          <w:trHeight w:val="454"/>
        </w:trPr>
        <w:tc>
          <w:tcPr>
            <w:tcW w:w="5346" w:type="dxa"/>
          </w:tcPr>
          <w:p w14:paraId="156A4529" w14:textId="77777777" w:rsidR="00E426C5" w:rsidRPr="00E63949" w:rsidRDefault="00E426C5" w:rsidP="00B44F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 xml:space="preserve">        Gastric cancer</w:t>
            </w:r>
          </w:p>
        </w:tc>
        <w:tc>
          <w:tcPr>
            <w:tcW w:w="1618" w:type="dxa"/>
          </w:tcPr>
          <w:p w14:paraId="28EBF2AA" w14:textId="77777777" w:rsidR="00E426C5" w:rsidRPr="00E63949" w:rsidRDefault="00E426C5" w:rsidP="00B44FAD">
            <w:pPr>
              <w:tabs>
                <w:tab w:val="left" w:pos="1296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ab/>
              <w:t>2</w:t>
            </w:r>
          </w:p>
        </w:tc>
        <w:tc>
          <w:tcPr>
            <w:tcW w:w="1530" w:type="dxa"/>
          </w:tcPr>
          <w:p w14:paraId="7EC92325" w14:textId="77777777" w:rsidR="00E426C5" w:rsidRPr="00E63949" w:rsidRDefault="00E426C5" w:rsidP="00B44F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(5)</w:t>
            </w:r>
          </w:p>
        </w:tc>
      </w:tr>
      <w:tr w:rsidR="00E426C5" w:rsidRPr="00E63949" w14:paraId="6C2E65F3" w14:textId="77777777" w:rsidTr="00E426C5">
        <w:trPr>
          <w:trHeight w:val="454"/>
        </w:trPr>
        <w:tc>
          <w:tcPr>
            <w:tcW w:w="5346" w:type="dxa"/>
          </w:tcPr>
          <w:p w14:paraId="575EDBAC" w14:textId="77777777" w:rsidR="00E426C5" w:rsidRPr="00E63949" w:rsidRDefault="00E426C5" w:rsidP="00B44F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 xml:space="preserve">        Malignant lymphoma</w:t>
            </w:r>
          </w:p>
        </w:tc>
        <w:tc>
          <w:tcPr>
            <w:tcW w:w="1618" w:type="dxa"/>
          </w:tcPr>
          <w:p w14:paraId="6D1E3FE1" w14:textId="77777777" w:rsidR="00E426C5" w:rsidRPr="00E63949" w:rsidRDefault="00E426C5" w:rsidP="00B44FAD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14:paraId="3C85983E" w14:textId="77777777" w:rsidR="00E426C5" w:rsidRPr="00E63949" w:rsidRDefault="00E426C5" w:rsidP="00B44F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(5)</w:t>
            </w:r>
          </w:p>
        </w:tc>
      </w:tr>
      <w:tr w:rsidR="00E426C5" w:rsidRPr="00E63949" w14:paraId="386FA4A3" w14:textId="77777777" w:rsidTr="00E426C5">
        <w:trPr>
          <w:trHeight w:val="454"/>
        </w:trPr>
        <w:tc>
          <w:tcPr>
            <w:tcW w:w="5346" w:type="dxa"/>
          </w:tcPr>
          <w:p w14:paraId="4B0A1CE7" w14:textId="77777777" w:rsidR="00E426C5" w:rsidRPr="00E63949" w:rsidRDefault="00E426C5" w:rsidP="00B44F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 xml:space="preserve">        Myelodysplastic syndromes</w:t>
            </w:r>
          </w:p>
        </w:tc>
        <w:tc>
          <w:tcPr>
            <w:tcW w:w="1618" w:type="dxa"/>
          </w:tcPr>
          <w:p w14:paraId="5E03AD0C" w14:textId="77777777" w:rsidR="00E426C5" w:rsidRPr="00E63949" w:rsidRDefault="00E426C5" w:rsidP="00B44FAD">
            <w:pPr>
              <w:tabs>
                <w:tab w:val="left" w:pos="1296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ab/>
              <w:t>2</w:t>
            </w:r>
          </w:p>
        </w:tc>
        <w:tc>
          <w:tcPr>
            <w:tcW w:w="1530" w:type="dxa"/>
          </w:tcPr>
          <w:p w14:paraId="4E128B1D" w14:textId="77777777" w:rsidR="00E426C5" w:rsidRPr="00E63949" w:rsidRDefault="00E426C5" w:rsidP="00B44F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(5)</w:t>
            </w:r>
          </w:p>
        </w:tc>
      </w:tr>
      <w:tr w:rsidR="00E426C5" w:rsidRPr="00E63949" w14:paraId="1912B959" w14:textId="77777777" w:rsidTr="00E426C5">
        <w:trPr>
          <w:trHeight w:val="454"/>
        </w:trPr>
        <w:tc>
          <w:tcPr>
            <w:tcW w:w="5346" w:type="dxa"/>
          </w:tcPr>
          <w:p w14:paraId="2E0BD789" w14:textId="77777777" w:rsidR="00E426C5" w:rsidRPr="00E63949" w:rsidRDefault="00E426C5" w:rsidP="00B44F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 xml:space="preserve">        Duodenal cancer</w:t>
            </w:r>
          </w:p>
        </w:tc>
        <w:tc>
          <w:tcPr>
            <w:tcW w:w="1618" w:type="dxa"/>
          </w:tcPr>
          <w:p w14:paraId="17585FD7" w14:textId="77777777" w:rsidR="00E426C5" w:rsidRPr="00E63949" w:rsidRDefault="00E426C5" w:rsidP="00B44FAD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34617002" w14:textId="77777777" w:rsidR="00E426C5" w:rsidRPr="00E63949" w:rsidRDefault="00E426C5" w:rsidP="00B44F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</w:tr>
      <w:tr w:rsidR="00E426C5" w:rsidRPr="00E63949" w14:paraId="46A4980A" w14:textId="77777777" w:rsidTr="00E426C5">
        <w:trPr>
          <w:trHeight w:val="454"/>
        </w:trPr>
        <w:tc>
          <w:tcPr>
            <w:tcW w:w="5346" w:type="dxa"/>
          </w:tcPr>
          <w:p w14:paraId="7E5D3CC8" w14:textId="77777777" w:rsidR="00E426C5" w:rsidRPr="00E63949" w:rsidRDefault="00E426C5" w:rsidP="00B44F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 xml:space="preserve">        Renal cancer</w:t>
            </w:r>
          </w:p>
        </w:tc>
        <w:tc>
          <w:tcPr>
            <w:tcW w:w="1618" w:type="dxa"/>
          </w:tcPr>
          <w:p w14:paraId="59F1C05D" w14:textId="77777777" w:rsidR="00E426C5" w:rsidRPr="00E63949" w:rsidRDefault="00E426C5" w:rsidP="00B44FAD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2A6D856E" w14:textId="77777777" w:rsidR="00E426C5" w:rsidRPr="00E63949" w:rsidRDefault="00E426C5" w:rsidP="00B44F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</w:tr>
      <w:tr w:rsidR="00E426C5" w:rsidRPr="00E63949" w14:paraId="6A373B71" w14:textId="77777777" w:rsidTr="00E426C5">
        <w:trPr>
          <w:trHeight w:val="454"/>
        </w:trPr>
        <w:tc>
          <w:tcPr>
            <w:tcW w:w="5346" w:type="dxa"/>
          </w:tcPr>
          <w:p w14:paraId="3369919F" w14:textId="77777777" w:rsidR="00E426C5" w:rsidRPr="00E63949" w:rsidRDefault="00E426C5" w:rsidP="00B44F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 xml:space="preserve">        Occult primary cancer</w:t>
            </w:r>
          </w:p>
        </w:tc>
        <w:tc>
          <w:tcPr>
            <w:tcW w:w="1618" w:type="dxa"/>
          </w:tcPr>
          <w:p w14:paraId="7404605E" w14:textId="77777777" w:rsidR="00E426C5" w:rsidRPr="00E63949" w:rsidRDefault="00E426C5" w:rsidP="00B44FAD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66F1EDA8" w14:textId="77777777" w:rsidR="00E426C5" w:rsidRPr="00E63949" w:rsidRDefault="00E426C5" w:rsidP="00B44F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</w:tr>
      <w:tr w:rsidR="00E426C5" w:rsidRPr="00E63949" w14:paraId="5FBDA48C" w14:textId="77777777" w:rsidTr="00E426C5">
        <w:trPr>
          <w:trHeight w:val="454"/>
        </w:trPr>
        <w:tc>
          <w:tcPr>
            <w:tcW w:w="5346" w:type="dxa"/>
          </w:tcPr>
          <w:p w14:paraId="63F05017" w14:textId="77777777" w:rsidR="00E426C5" w:rsidRPr="00E63949" w:rsidRDefault="00E426C5" w:rsidP="00B44F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 xml:space="preserve">    Pneumonia</w:t>
            </w:r>
          </w:p>
        </w:tc>
        <w:tc>
          <w:tcPr>
            <w:tcW w:w="1618" w:type="dxa"/>
          </w:tcPr>
          <w:p w14:paraId="153D6DBB" w14:textId="77777777" w:rsidR="00E426C5" w:rsidRPr="00E63949" w:rsidRDefault="00E426C5" w:rsidP="00B44FAD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30" w:type="dxa"/>
          </w:tcPr>
          <w:p w14:paraId="70A75D92" w14:textId="77777777" w:rsidR="00E426C5" w:rsidRPr="00E63949" w:rsidRDefault="00E426C5" w:rsidP="00B44F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</w:tr>
      <w:tr w:rsidR="00E426C5" w:rsidRPr="00E63949" w14:paraId="5BF79D79" w14:textId="77777777" w:rsidTr="00E426C5">
        <w:trPr>
          <w:trHeight w:val="454"/>
        </w:trPr>
        <w:tc>
          <w:tcPr>
            <w:tcW w:w="5346" w:type="dxa"/>
          </w:tcPr>
          <w:p w14:paraId="095E681A" w14:textId="77777777" w:rsidR="00E426C5" w:rsidRPr="00E63949" w:rsidRDefault="00E426C5" w:rsidP="00B44F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Heart disease</w:t>
            </w:r>
          </w:p>
        </w:tc>
        <w:tc>
          <w:tcPr>
            <w:tcW w:w="1618" w:type="dxa"/>
          </w:tcPr>
          <w:p w14:paraId="05CC6DBD" w14:textId="77777777" w:rsidR="00E426C5" w:rsidRPr="00E63949" w:rsidRDefault="00E426C5" w:rsidP="00B44FAD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30" w:type="dxa"/>
          </w:tcPr>
          <w:p w14:paraId="0E9A994B" w14:textId="77777777" w:rsidR="00E426C5" w:rsidRPr="00E63949" w:rsidRDefault="00E426C5" w:rsidP="00B44F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(7)</w:t>
            </w:r>
          </w:p>
        </w:tc>
      </w:tr>
      <w:tr w:rsidR="00E426C5" w:rsidRPr="00E63949" w14:paraId="6D0099B4" w14:textId="77777777" w:rsidTr="00E426C5">
        <w:trPr>
          <w:trHeight w:val="454"/>
        </w:trPr>
        <w:tc>
          <w:tcPr>
            <w:tcW w:w="5346" w:type="dxa"/>
          </w:tcPr>
          <w:p w14:paraId="456112E2" w14:textId="77777777" w:rsidR="00E426C5" w:rsidRPr="00E63949" w:rsidRDefault="00E426C5" w:rsidP="00B44F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 xml:space="preserve">    Others</w:t>
            </w:r>
          </w:p>
        </w:tc>
        <w:tc>
          <w:tcPr>
            <w:tcW w:w="1618" w:type="dxa"/>
          </w:tcPr>
          <w:p w14:paraId="381E3F78" w14:textId="77777777" w:rsidR="00E426C5" w:rsidRPr="00E63949" w:rsidRDefault="00E426C5" w:rsidP="00B44FAD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530" w:type="dxa"/>
          </w:tcPr>
          <w:p w14:paraId="7B75B07D" w14:textId="77777777" w:rsidR="00E426C5" w:rsidRPr="00E63949" w:rsidRDefault="00E426C5" w:rsidP="00B44F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>(33)</w:t>
            </w:r>
          </w:p>
        </w:tc>
      </w:tr>
      <w:tr w:rsidR="00E426C5" w:rsidRPr="00E63949" w14:paraId="1B29ED94" w14:textId="77777777" w:rsidTr="00E426C5">
        <w:trPr>
          <w:trHeight w:val="454"/>
        </w:trPr>
        <w:tc>
          <w:tcPr>
            <w:tcW w:w="5346" w:type="dxa"/>
          </w:tcPr>
          <w:p w14:paraId="4B15769E" w14:textId="77777777" w:rsidR="00E426C5" w:rsidRPr="00E63949" w:rsidRDefault="00E426C5" w:rsidP="00B44F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Other etiologies</w:t>
            </w:r>
          </w:p>
        </w:tc>
        <w:tc>
          <w:tcPr>
            <w:tcW w:w="1618" w:type="dxa"/>
          </w:tcPr>
          <w:p w14:paraId="1174585A" w14:textId="77777777" w:rsidR="00E426C5" w:rsidRPr="00E63949" w:rsidRDefault="00E426C5" w:rsidP="00B44FAD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30" w:type="dxa"/>
          </w:tcPr>
          <w:p w14:paraId="376E3D14" w14:textId="77777777" w:rsidR="00E426C5" w:rsidRPr="00E63949" w:rsidRDefault="00E426C5" w:rsidP="00B44F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)</w:t>
            </w:r>
          </w:p>
        </w:tc>
      </w:tr>
      <w:tr w:rsidR="00E426C5" w:rsidRPr="00E63949" w14:paraId="753260A2" w14:textId="77777777" w:rsidTr="00E426C5">
        <w:trPr>
          <w:trHeight w:val="454"/>
        </w:trPr>
        <w:tc>
          <w:tcPr>
            <w:tcW w:w="5346" w:type="dxa"/>
            <w:tcBorders>
              <w:bottom w:val="single" w:sz="4" w:space="0" w:color="auto"/>
            </w:tcBorders>
          </w:tcPr>
          <w:p w14:paraId="328BFAEB" w14:textId="77777777" w:rsidR="00E426C5" w:rsidRPr="00E63949" w:rsidRDefault="00E426C5" w:rsidP="00B44F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949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Etiology unknown</w:t>
            </w:r>
          </w:p>
        </w:tc>
        <w:tc>
          <w:tcPr>
            <w:tcW w:w="1618" w:type="dxa"/>
            <w:tcBorders>
              <w:bottom w:val="single" w:sz="4" w:space="0" w:color="auto"/>
            </w:tcBorders>
          </w:tcPr>
          <w:p w14:paraId="3F25CD08" w14:textId="77777777" w:rsidR="00E426C5" w:rsidRPr="00E63949" w:rsidRDefault="00E426C5" w:rsidP="00B44FAD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8378692" w14:textId="77777777" w:rsidR="00E426C5" w:rsidRPr="00E63949" w:rsidRDefault="00E426C5" w:rsidP="00B44F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)</w:t>
            </w:r>
          </w:p>
        </w:tc>
      </w:tr>
    </w:tbl>
    <w:p w14:paraId="28B21FA3" w14:textId="77777777" w:rsidR="00E426C5" w:rsidRPr="00E63949" w:rsidRDefault="00E426C5" w:rsidP="00E426C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63949">
        <w:rPr>
          <w:rFonts w:ascii="Times New Roman" w:hAnsi="Times New Roman" w:cs="Times New Roman"/>
          <w:sz w:val="20"/>
          <w:szCs w:val="20"/>
        </w:rPr>
        <w:t>This table shows a summary for cause</w:t>
      </w:r>
      <w:r w:rsidRPr="00E63949">
        <w:rPr>
          <w:rFonts w:ascii="Times New Roman" w:eastAsia="游明朝" w:hAnsi="Times New Roman" w:cs="Times New Roman"/>
          <w:sz w:val="20"/>
          <w:szCs w:val="20"/>
        </w:rPr>
        <w:t xml:space="preserve"> of death in 104 </w:t>
      </w:r>
      <w:r w:rsidRPr="00E63949">
        <w:rPr>
          <w:rFonts w:ascii="Times New Roman" w:hAnsi="Times New Roman" w:cs="Times New Roman"/>
          <w:sz w:val="20"/>
          <w:szCs w:val="20"/>
        </w:rPr>
        <w:t xml:space="preserve">ESCC patients </w:t>
      </w:r>
      <w:r w:rsidRPr="00E63949">
        <w:rPr>
          <w:rFonts w:ascii="Times New Roman" w:eastAsia="游明朝" w:hAnsi="Times New Roman" w:cs="Times New Roman"/>
          <w:sz w:val="20"/>
          <w:szCs w:val="20"/>
        </w:rPr>
        <w:t xml:space="preserve">who died </w:t>
      </w:r>
      <w:r w:rsidRPr="00E63949">
        <w:rPr>
          <w:rFonts w:ascii="Times New Roman" w:hAnsi="Times New Roman" w:cs="Times New Roman"/>
          <w:sz w:val="20"/>
          <w:szCs w:val="20"/>
        </w:rPr>
        <w:t xml:space="preserve">among </w:t>
      </w:r>
      <w:r w:rsidRPr="00E63949">
        <w:rPr>
          <w:rFonts w:ascii="Times New Roman" w:eastAsia="游明朝" w:hAnsi="Times New Roman" w:cs="Times New Roman"/>
          <w:sz w:val="20"/>
          <w:szCs w:val="20"/>
        </w:rPr>
        <w:t>follow</w:t>
      </w:r>
      <w:r w:rsidRPr="00E63949">
        <w:rPr>
          <w:rFonts w:ascii="Times New Roman" w:hAnsi="Times New Roman" w:cs="Times New Roman"/>
          <w:sz w:val="20"/>
          <w:szCs w:val="20"/>
        </w:rPr>
        <w:t>ed-up periods. Others include</w:t>
      </w:r>
      <w:r w:rsidRPr="00E63949">
        <w:rPr>
          <w:rFonts w:ascii="Times New Roman" w:eastAsia="游明朝" w:hAnsi="Times New Roman" w:cs="Times New Roman"/>
          <w:sz w:val="20"/>
          <w:szCs w:val="20"/>
        </w:rPr>
        <w:t xml:space="preserve"> </w:t>
      </w:r>
      <w:r w:rsidRPr="00E63949">
        <w:rPr>
          <w:rFonts w:ascii="Times New Roman" w:hAnsi="Times New Roman" w:cs="Times New Roman"/>
          <w:sz w:val="20"/>
          <w:szCs w:val="20"/>
        </w:rPr>
        <w:t>that patients were the cause of death is not clear.</w:t>
      </w:r>
    </w:p>
    <w:p w14:paraId="5016B2C0" w14:textId="77777777" w:rsidR="000C3DAA" w:rsidRPr="00E426C5" w:rsidRDefault="000C3DAA" w:rsidP="001E261A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0C3DAA" w:rsidRPr="00E426C5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6236EF" w14:textId="77777777" w:rsidR="004F1C6F" w:rsidRDefault="004F1C6F">
      <w:r>
        <w:separator/>
      </w:r>
    </w:p>
  </w:endnote>
  <w:endnote w:type="continuationSeparator" w:id="0">
    <w:p w14:paraId="15907E2B" w14:textId="77777777" w:rsidR="004F1C6F" w:rsidRDefault="004F1C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448707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74828F" w14:textId="77777777" w:rsidR="00446F03" w:rsidRDefault="00446F03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4C199B1" w14:textId="77777777" w:rsidR="00446F03" w:rsidRDefault="00446F03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08836388"/>
      <w:docPartObj>
        <w:docPartGallery w:val="Page Numbers (Bottom of Page)"/>
        <w:docPartUnique/>
      </w:docPartObj>
    </w:sdtPr>
    <w:sdtEndPr/>
    <w:sdtContent>
      <w:p w14:paraId="5062B87E" w14:textId="77777777" w:rsidR="009D4AD2" w:rsidRDefault="009D4AD2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764C9E06" w14:textId="77777777" w:rsidR="009D4AD2" w:rsidRDefault="009D4AD2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EA3C3B" w14:textId="77777777" w:rsidR="004F1C6F" w:rsidRDefault="004F1C6F">
      <w:r>
        <w:separator/>
      </w:r>
    </w:p>
  </w:footnote>
  <w:footnote w:type="continuationSeparator" w:id="0">
    <w:p w14:paraId="28D054F3" w14:textId="77777777" w:rsidR="004F1C6F" w:rsidRDefault="004F1C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61A"/>
    <w:rsid w:val="000C3DAA"/>
    <w:rsid w:val="001E261A"/>
    <w:rsid w:val="003B3763"/>
    <w:rsid w:val="00446F03"/>
    <w:rsid w:val="004F1C6F"/>
    <w:rsid w:val="005A3BCD"/>
    <w:rsid w:val="00701BA3"/>
    <w:rsid w:val="009D4AD2"/>
    <w:rsid w:val="00B523BF"/>
    <w:rsid w:val="00C001C2"/>
    <w:rsid w:val="00D52A54"/>
    <w:rsid w:val="00E42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7788CE9A"/>
  <w15:chartTrackingRefBased/>
  <w15:docId w15:val="{1D377689-FEF9-4D4D-B90A-B2A6E58CD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26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E426C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E426C5"/>
  </w:style>
  <w:style w:type="table" w:styleId="a5">
    <w:name w:val="Table Grid"/>
    <w:basedOn w:val="a1"/>
    <w:uiPriority w:val="39"/>
    <w:rsid w:val="00E426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9D4AD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9D4A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9</Pages>
  <Words>640</Words>
  <Characters>3648</Characters>
  <Application>Microsoft Office Word</Application>
  <DocSecurity>0</DocSecurity>
  <Lines>30</Lines>
  <Paragraphs>8</Paragraphs>
  <ScaleCrop>false</ScaleCrop>
  <Company/>
  <LinksUpToDate>false</LinksUpToDate>
  <CharactersWithSpaces>4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宏奈</dc:creator>
  <cp:keywords/>
  <dc:description/>
  <cp:lastModifiedBy>宏奈</cp:lastModifiedBy>
  <cp:revision>12</cp:revision>
  <dcterms:created xsi:type="dcterms:W3CDTF">2023-12-05T07:18:00Z</dcterms:created>
  <dcterms:modified xsi:type="dcterms:W3CDTF">2024-04-16T08:00:00Z</dcterms:modified>
</cp:coreProperties>
</file>